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4F6" w:rsidRPr="00F0569E" w:rsidRDefault="006944F6" w:rsidP="00602ACC">
      <w:pPr>
        <w:spacing w:line="360" w:lineRule="auto"/>
        <w:rPr>
          <w:rFonts w:ascii="Times New Roman" w:hAnsi="Times New Roman" w:cs="Times New Roman"/>
          <w:sz w:val="24"/>
        </w:rPr>
      </w:pPr>
      <w:r w:rsidRPr="00F0569E">
        <w:rPr>
          <w:rFonts w:ascii="Times New Roman" w:hAnsi="Times New Roman" w:cs="Times New Roman"/>
          <w:b/>
          <w:bCs/>
          <w:sz w:val="24"/>
        </w:rPr>
        <w:t xml:space="preserve">Table S1. </w:t>
      </w:r>
      <w:r w:rsidRPr="00F0569E">
        <w:rPr>
          <w:rFonts w:ascii="Times New Roman" w:hAnsi="Times New Roman" w:cs="Times New Roman"/>
          <w:sz w:val="24"/>
        </w:rPr>
        <w:t xml:space="preserve">National trends in the prevalence of </w:t>
      </w:r>
      <w:r w:rsidRPr="00F0569E">
        <w:rPr>
          <w:rFonts w:ascii="Times New Roman" w:eastAsia="Times New Roman" w:hAnsi="Times New Roman" w:cs="Times New Roman"/>
          <w:color w:val="000000"/>
          <w:sz w:val="24"/>
        </w:rPr>
        <w:t>unmet healthcare needs,</w:t>
      </w:r>
      <w:r w:rsidRPr="00F0569E">
        <w:rPr>
          <w:rFonts w:ascii="Times New Roman" w:hAnsi="Times New Roman" w:cs="Times New Roman"/>
          <w:sz w:val="24"/>
        </w:rPr>
        <w:t xml:space="preserve"> before and during the COVID-19 pandemic, presented as weighted percentages with 95% confidence intervals, using data obtained from KCHS.</w:t>
      </w:r>
    </w:p>
    <w:tbl>
      <w:tblPr>
        <w:tblW w:w="5858" w:type="pct"/>
        <w:tblInd w:w="-9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8"/>
        <w:gridCol w:w="1012"/>
        <w:gridCol w:w="1852"/>
        <w:gridCol w:w="1074"/>
        <w:gridCol w:w="1074"/>
        <w:gridCol w:w="1075"/>
        <w:gridCol w:w="1075"/>
        <w:gridCol w:w="1075"/>
        <w:gridCol w:w="1075"/>
        <w:gridCol w:w="1075"/>
        <w:gridCol w:w="1075"/>
        <w:gridCol w:w="1075"/>
        <w:gridCol w:w="1082"/>
        <w:gridCol w:w="1075"/>
        <w:gridCol w:w="1075"/>
        <w:gridCol w:w="1082"/>
      </w:tblGrid>
      <w:tr w:rsidR="006944F6" w:rsidRPr="005705F9" w:rsidTr="00A62396">
        <w:trPr>
          <w:trHeight w:val="330"/>
        </w:trPr>
        <w:tc>
          <w:tcPr>
            <w:tcW w:w="1122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Variables</w:t>
            </w:r>
          </w:p>
        </w:tc>
        <w:tc>
          <w:tcPr>
            <w:tcW w:w="298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re-pandemic</w:t>
            </w:r>
          </w:p>
        </w:tc>
        <w:tc>
          <w:tcPr>
            <w:tcW w:w="8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Pandemic</w:t>
            </w:r>
          </w:p>
        </w:tc>
      </w:tr>
      <w:tr w:rsidR="006944F6" w:rsidRPr="005705F9" w:rsidTr="00A62396">
        <w:trPr>
          <w:trHeight w:val="330"/>
        </w:trPr>
        <w:tc>
          <w:tcPr>
            <w:tcW w:w="1122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22</w:t>
            </w:r>
          </w:p>
        </w:tc>
      </w:tr>
      <w:tr w:rsidR="006944F6" w:rsidRPr="005705F9" w:rsidTr="00A62396">
        <w:trPr>
          <w:trHeight w:val="330"/>
        </w:trPr>
        <w:tc>
          <w:tcPr>
            <w:tcW w:w="608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23 (20.69 to 21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63 (19.06 to 20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01 (16.45 to 17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37 (17.80 to 18.9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86 (14.39 to 15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52 (14.04 to 15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2 (13.46 to 14.3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3 (12.57 to 13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2 (11.66 to 12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1 (8.40 to 9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51 (6.09 to 6.9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5 (7.28 to 8.2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79 (8.29 to 9.29)</w:t>
            </w:r>
          </w:p>
        </w:tc>
      </w:tr>
      <w:tr w:rsidR="006944F6" w:rsidRPr="005705F9" w:rsidTr="00A62396">
        <w:trPr>
          <w:trHeight w:val="330"/>
        </w:trPr>
        <w:tc>
          <w:tcPr>
            <w:tcW w:w="608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06 (16.79 to 17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3 (13.48 to 13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5 (11.82 to 12.2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54 (13.29 to 13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7 (11.35 to 11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0 (11.48 to 11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3 (11.21 to 11.6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56 (10.34 to 10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7 (8.64 to 9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06 (5.86 to 6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4 (5.15 to 5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7 (4.98 to 5.3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1 (5.12 to 5.50)</w:t>
            </w:r>
          </w:p>
        </w:tc>
      </w:tr>
      <w:tr w:rsidR="006944F6" w:rsidRPr="005705F9" w:rsidTr="00A62396">
        <w:trPr>
          <w:trHeight w:val="330"/>
        </w:trPr>
        <w:tc>
          <w:tcPr>
            <w:tcW w:w="608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4 (14.23 to 15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6 (11.05 to 11.8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23 (9.87 to 10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4 (11.46 to 12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21 (9.82 to 10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6 (9.96 to 10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53 (10.15 to 10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66 (9.32 to 10.0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84 (7.54 to 8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5 (4.99 to 5.5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2 (4.36 to 4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9 (4.15 to 4.6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4 (4.41 to 4.8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19-3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11 (19.14 to 23.0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2 (12.44 to 17.0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6 (10.82 to 15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4 (11.60 to 15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49 (12.74 to 16.2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39 (12.51 to 16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7 (12.18 to 15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62 (10.78 to 14.4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9 (9.48 to 13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80 (4.73 to 8.8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45 (5.21 to 9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0 (6.41 to 11.3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18 (4.78 to 9.5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78 (18.21 to 19.3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1 (12.76 to 13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6 (12.01 to 13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42 (12.84 to 14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82 (12.30 to 13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9 (12.55 to 13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74 (12.18 to 13.2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4 (11.37 to 12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0 (9.77 to 11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93 (6.37 to 7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20 (5.65 to 6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69 (5.14 to 6.2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35 (5.74 to 6.96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45 (15.35 to 17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28 (10.38 to 12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99 (10.17 to 11.8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8 (11.06 to 12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7 (10.98 to 12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7 (10.88 to 12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23 (10.43 to 12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3 (10.08 to 11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59 (7.00 to 8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86 (5.27 to 6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54 (4.01 to 5.0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93 (3.42 to 4.4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2 (4.18 to 5.2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31-4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81 (21.39 to 26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77 (15.37 to 20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68 (13.94 to 19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90 (18.39 to 25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16 (14.56 to 19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52 (15.77 to 21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25 (14.37 to 20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99 (13.75 to 20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27 (7.57 to 14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14 (7.08 to 15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7 (6.18 to 14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2 (6.67 to 13.1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64 (11.22 to 22.06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19 (19.65 to 20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81 (15.29 to 16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18 (13.67 to 14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86 (15.32 to 16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52 (14.01 to 15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39 (13.87 to 14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02 (14.48 to 15.5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5 (12.82 to 13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7 (10.95 to 12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31 (6.75 to 7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5 (6.48 to 7.6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9 (5.63 to 6.7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6 (5.61 to 6.72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73 (17.63 to 19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43 (12.55 to 14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0 (11.03 to 12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84 (14.02 to 15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59 (12.64 to 14.5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4 (12.46 to 14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5 (13.04 to 14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0 (11.65 to 13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06 (9.29 to 10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4 (5.82 to 7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3 (5.25 to 6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82 (4.24 to 5.3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1 (4.66 to 5.76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41-5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.80 (23.69 to 27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25 (21.13 to 25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20 (17.93 to 22.4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60 (21.11 to 26.0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76 (16.77 to 20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26 (17.99 to 22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74 (15.61 to 19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03 (16.61 to 21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43 (12.40 to 18.4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65 (9.32 to 15.9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8 (6.95 to 12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1 (8.14 to 13.2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90 (12.52 to 19.2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21 (17.67 to 18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68 (14.17 to 15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41 (11.92 to 12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90 (14.37 to 15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7 (11.23 to 12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63 (12.16 to 13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9 (11.82 to 12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1 (11.32 to 12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5 (9.40 to 10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87 (6.34 to 7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70 (6.16 to 7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83 (5.33 to 6.3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4 (5.42 to 6.4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36 (13.55 to 15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5 (11.40 to 12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8 (10.39 to 11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2 (11.16 to 12.4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3 (9.27 to 10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1 (9.59 to 11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92 (10.23 to 11.6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74 (9.09 to 10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1 (8.34 to 9.4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9 (5.08 to 6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94 (4.45 to 5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9 (4.68 to 5.6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9 (4.80 to 5.7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51-6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96 (23.47 to 26.4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57 (21.95 to 25.2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59 (18.96 to 22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.25 (20.42 to 24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55 (17.21 to 19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84 (17.37 to 20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96 (16.50 to 19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45 (14.93 to 17.9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14 (14.63 to 19.6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0 (11.44 to 15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89 (6.48 to 9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2 (9.88 to 13.9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0 (11.50 to 15.70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89 (13.37 to 14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19 (12.64 to 13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2 (10.94 to 11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19 (12.67 to 13.7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8 (10.03 to 10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7 (9.93 to 10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11 (9.68 to 10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73 (9.30 to 10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1 (8.13 to 9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69 (6.24 to 7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1 (5.09 to 5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4 (5.48 to 6.4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2 (5.94 to 6.89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3 (9.88 to 11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65 (8.82 to 10.4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86 (7.16 to 8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15 (9.41 to 10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45 (6.73 to 8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02 (7.34 to 8.6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29 (7.60 to 8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4 (7.13 to 8.3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39 (5.87 to 6.9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47 (4.02 to 4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23 (3.77 to 4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9 (3.93 to 4.8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4 (4.31 to 5.1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61-7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21 (18.38 to 20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88 (17.92 to 19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86 (14.91 to 16.8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98 (15.99 to 17.9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0 (12.17 to 13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8 (11.44 to 13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6 (11.37 to 13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9 (11.22 to 12.9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5 (10.36 to 12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7 (7.17 to 9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69 (5.84 to 7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45 (7.42 to 9.4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72 (7.64 to 9.81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8 (9.93 to 11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3 (10.03 to 11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7 (8.15 to 9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3 (8.72 to 9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85 (6.43 to 7.2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16 (6.71 to 7.6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81 (6.35 to 7.2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1 (5.73 to 6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01 (5.62 to 6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6 (4.28 to 5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72 (3.40 to 4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11 (3.78 to 4.4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22 (3.90 to 4.53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51 (6.12 to 8.9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6 (5.76 to 8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9 (4.35 to 6.4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35 (6.15 to 8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99 (3.01 to 4.9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3 (4.21 to 6.6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2 (4.85 to 7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2 (4.38 to 6.4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55 (3.78 to 5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77 (2.26 to 3.2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81 (2.21 to 3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35 (2.71 to 4.0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59 (2.13 to 3.04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1-8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15 (18.38 to 19.9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84 (17.97 to 19.7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54 (15.64 to 17.4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09 (16.29 to 17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6 (12.37 to 13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3 (11.27 to 12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4 (11.46 to 12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3 (10.17 to 11.4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92 (10.18 to 11.6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61 (6.89 to 8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1 (4.48 to 5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8 (5.00 to 6.1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0 (5.78 to 7.02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24 (9.51 to 10.9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8 (8.51 to 10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34 (7.63 to 9.0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80 (9.09 to 10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15 (6.49 to 7.8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68 (6.08 to 7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7 (5.36 to 6.5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9 (4.96 to 6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1 (4.27 to 5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35 (2.96 to 3.7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81 (2.44 to 3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18 (2.80 to 3.5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3 (3.17 to 3.90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40 (5.64 to 9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22 (6.25 to 10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65 (3.99 to 7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43 (5.74 to 9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4 (3.62 to 7.4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4 (3.73 to 8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3 (2.36 to 4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4 (2.70 to 4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85 (1.86 to 3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04 (1.84 to 4.2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84 (1.03 to 2.6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67 (0.87 to 2.4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.30 (0.77 to 1.83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Over 81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75 (20.32 to 23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70 (20.08 to 23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88 (16.41 to 19.3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46 (18.94 to 21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54 (15.24 to 17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87 (15.49 to 18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11 (13.92 to 16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0 (13.11 to 15.2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7 (11.54 to 13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64 (8.67 to 10.6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66 (5.84 to 7.4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4 (6.41 to 8.0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9 (7.86 to 9.53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2 (12.17 to 15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38 (9.68 to 13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81 (8.24 to 11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25 (8.97 to 11.5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44 (7.03 to 9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4 (7.47 to 10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16 (6.12 to 8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38 (7.16 to 9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80 (5.80 to 7.8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90 (4.10 to 5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15 (2.48 to 3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86 (4.01 to 5.7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71 (3.13 to 4.29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25 (3.67 to 8.8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66 (3.81 to 9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06 (3.78 to 8.3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6 (4.65 to 9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6 (3.98 to 8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1 (1.64 to 5.9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4 (2.69 to 7.9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52 (2.59 to 6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26 (4.13 to 8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15 (1.76 to 4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43 (1.79 to 5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.63 (1.30 to 3.9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41 (2.09 to 4.74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94 (17.17 to 18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74 (14.93 to 16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8 (12.58 to 14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80 (13.95 to 15.6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5 (11.21 to 12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9 (10.93 to 12.2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0 (10.73 to 12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9 (10.22 to 11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26 (9.42 to 11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4 (7.33 to 8.9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8 (4.66 to 5.9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6 (6.45 to 8.0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5 (7.84 to 9.4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18 (14.84 to 15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31 (11.98 to 12.6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5 (10.05 to 10.6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6 (11.64 to 12.2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3 (9.64 to 10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21 (9.92 to 10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6 (9.68 to 10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40 (9.11 to 9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2 (7.42 to 8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6 (4.99 to 5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7 (4.41 to 4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7 (4.13 to 4.6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51 (4.26 to 4.76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14 (12.50 to 13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0 (10.05 to 11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5 (8.47 to 9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11 (9.62 to 10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2 (8.42 to 9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9 (8.48 to 9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9 (8.81 to 9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34 (7.90 to 8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89 (6.51 to 7.2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0 (4.27 to 4.9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3 (3.49 to 4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70 (3.38 to 4.0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12 (3.82 to 4.42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52 (22.87 to 24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.31 (21.60 to 23.0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47 (18.78 to 20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82 (20.13 to 21.5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01 (16.42 to 17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55 (15.93 to 17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63 (15.06 to 16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51 (13.92 to 15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47 (12.81 to 14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38 (8.77 to 9.9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9 (6.77 to 7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07 (7.52 to 8.6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8 (8.28 to 9.4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00 (18.64 to 19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20 (14.86 to 15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9 (13.47 to 14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16 (14.82 to 15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7 (12.96 to 13.5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6 (12.95 to 13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4 (12.63 to 13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4 (11.44 to 12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00 (9.68 to 10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81 (6.53 to 7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8 (5.72 to 6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1 (5.64 to 6.1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05 (5.79 to 6.32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40 (15.72 to 17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36 (11.80 to 12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5 (11.04 to 12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1 (13.09 to 14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4 (10.98 to 12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5 (11.19 to 12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0 (11.27 to 12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3 (10.53 to 11.5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0 (8.38 to 9.2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1 (5.55 to 6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0 (5.03 to 5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6 (4.71 to 5.4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5 (4.84 to 5.4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esidential area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3.00 (22.17 to 23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46 (19.63 to 21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25 (16.42 to 18.0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25 (17.42 to 19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5 (14.11 to 15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45 (13.79 to 15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85 (13.21 to 14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5 (12.40 to 13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30 (11.50 to 13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2 (8.20 to 9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3 (5.56 to 6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2 (7.10 to 8.3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1 (8.24 to 9.5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70 (17.38 to 18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5 (13.46 to 14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7 (12.00 to 12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9 (13.40 to 13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9 (11.44 to 11.9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5 (11.40 to 11.9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7 (11.22 to 11.7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5 (10.40 to 10.9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3 (8.57 to 9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09 (5.86 to 6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1 (5.09 to 5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3 (4.91 to 5.3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2 (5.01 to 5.44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99 (14.42 to 15.5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18 (10.74 to 11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4 (9.94 to 10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4 (11.52 to 12.3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29 (9.86 to 10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6 (9.55 to 10.3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4 (10.03 to 10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62 (9.24 to 10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9 (7.47 to 8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8 (4.99 to 5.5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47 (4.19 to 4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27 (4.01 to 4.5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53 (4.28 to 4.7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31 (17.88 to 18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28 (17.65 to 18.9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63 (16.04 to 17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57 (17.94 to 19.2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07 (14.50 to 15.6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65 (14.04 to 15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04 (13.49 to 14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0 (12.42 to 13.5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7 (11.45 to 12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8 (8.29 to 9.4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9 (6.72 to 7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84 (7.21 to 8.4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2 (7.88 to 9.1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8 (13.90 to 14.6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2 (13.17 to 14.0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12 (10.71 to 11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89 (12.47 to 13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1 (10.60 to 11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3 (11.51 to 12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26 (10.87 to 11.6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15 (9.76 to 10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03 (8.56 to 9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3 (5.59 to 6.2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7 (5.11 to 5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3 (4.96 to 5.6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70 (5.33 to 6.06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3 (12.23 to 13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9 (12.56 to 14.8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37 (8.60 to 10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8 (10.25 to 11.9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7 (8.60 to 10.5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6 (12.28 to 15.0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22 (10.36 to 12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8 (9.18 to 10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22 (7.43 to 9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3 (4.50 to 5.5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69 (4.97 to 6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4 (4.61 to 5.8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1 (4.82 to 5.99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BMI</w:t>
            </w: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.47 (24.26 to 26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.60 (21.37 to 23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12 (19.94 to 22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.03 (20.87 to 23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48 (17.25 to 19.7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68 (17.38 to 19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63 (15.54 to 17.7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25 (14.94 to 17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8 (12.70 to 14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10 (12.40 to 15.8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81 (6.04 to 9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0 (7.66 to 10.7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34 (9.71 to 12.9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82 (18.80 to 20.8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87 (13.96 to 15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1 (13.29 to 15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83 (14.89 to 16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41 (12.54 to 14.2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9 (12.21 to 13.9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9 (12.15 to 14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9 (11.26 to 13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34 (8.49 to 10.2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8 (6.51 to 8.0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39 (6.28 to 8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7 (5.49 to 7.45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82 (4.95 to 6.70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05 (14.22 to 17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3 (10.94 to 14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1 (10.51 to 13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12 (12.52 to 15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6 (9.17 to 12.3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6 (10.42 to 13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1 (11.39 to 15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3 (9.24 to 12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0 (7.28 to 9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0 (4.42 to 6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2 (3.85 to 6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2 (3.88 to 6.1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6 (4.16 to 6.35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67 (19.89 to 21.4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61 (18.74 to 20.4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23 (15.42 to 17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38 (16.52 to 18.2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82 (14.11 to 15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08 (13.39 to 14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9 (13.26 to 14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75 (12.06 to 13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5 (12.06 to 14.0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5 (7.33 to 8.9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70 (6.04 to 7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48 (6.77 to 8.1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1 (7.74 to 9.2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38 (17.00 to 17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9 (13.45 to 14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5 (11.91 to 12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57 (13.21 to 13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0 (11.48 to 12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2 (11.69 to 12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5 (11.32 to 11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0 (10.37 to 11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05 (8.68 to 9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07 (5.74 to 6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1 (4.91 to 5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8 (4.98 to 5.5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6 (5.06 to 5.65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07 (14.38 to 15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3 (10.95 to 12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5 (9.93 to 10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0 (11.37 to 12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2 (10.06 to 11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9 (10.21 to 11.3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8 (9.95 to 11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82 (9.33 to 10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2 (7.28 to 8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2 (4.93 to 5.7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2 (4.34 to 5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17 (3.80 to 4.5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9 (4.35 to 5.04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78 (18.71 to 20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08 (15.93 to 18.2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36 (13.29 to 15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05 (15.87 to 18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9 (12.84 to 14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85 (11.92 to 13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33 (11.46 to 13.2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1 (10.98 to 12.8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81 (8.76 to 10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9 (7.55 to 9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85 (5.03 to 6.6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53 (5.61 to 7.4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6 (6.85 to 8.6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76 (15.29 to 16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6 (12.49 to 13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14 (10.70 to 11.5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7 (12.51 to 13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3 (10.31 to 11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2 (10.22 to 11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0 (10.27 to 11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73 (9.33 to 10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29 (7.86 to 8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76 (5.36 to 6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96 (4.60 to 5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3 (4.38 to 5.0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2 (4.76 to 5.49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8 (13.36 to 15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52 (9.75 to 11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3 (8.55 to 9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28 (10.57 to 12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63 (8.86 to 10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4 (9.20 to 10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2 (9.20 to 10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0 (8.52 to 9.8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6 (6.70 to 7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83 (4.30 to 5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4 (3.87 to 4.8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0 (4.20 to 5.2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5 (4.27 to 5.22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03 (19.93 to 22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07 (18.90 to 21.2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02 (16.72 to 19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57 (17.35 to 19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81 (12.94 to 14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43 (13.44 to 15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9 (12.88 to 14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9 (12.05 to 13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7 (10.93 to 13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4 (7.35 to 8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55 (5.83 to 7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0 (7.82 to 9.7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6 (8.29 to 10.23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00 (16.51 to 17.4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06 (13.57 to 14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8 (11.53 to 12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46 (13.00 to 13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2 (11.11 to 11.9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6 (11.44 to 12.2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1 (11.02 to 11.8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4 (10.35 to 11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00 (8.61 to 9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8 (5.64 to 6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5 (5.22 to 5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8 (4.86 to 5.5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2 (5.00 to 5.65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13 (13.17 to 15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0 (11.14 to 12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0 (9.59 to 11.0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1 (11.00 to 12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81 (9.07 to 10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4 (8.80 to 10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1 (9.90 to 11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8 (8.94 to 10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34 (7.81 to 8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7 (5.02 to 5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2 (4.17 to 5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6 (3.94 to 4.7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40 (4.04 to 4.7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High school or lower educat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12 (20.56 to 21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08 (20.44 to 21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01 (17.37 to 18.6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27 (18.65 to 19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39 (14.85 to 15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94 (14.39 to 15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38 (13.84 to 14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2 (12.68 to 13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44 (11.84 to 13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12 (8.54 to 9.6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2 (5.96 to 6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55 (7.01 to 8.0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3 (8.08 to 9.1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83 (14.39 to 15.2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2 (13.74 to 14.7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2 (11.59 to 12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9 (12.84 to 13.7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4 (10.23 to 11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3 (10.02 to 10.8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79 (9.39 to 10.2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5 (8.86 to 9.6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0 (7.72 to 8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84 (5.50 to 6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7 (4.06 to 4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6 (4.44 to 5.0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4 (4.72 to 5.36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9 (11.08 to 13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63 (11.38 to 13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8 (8.57 to 10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26 (10.20 to 12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07 (6.95 to 9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4 (7.50 to 10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6 (7.76 to 9.9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5 (6.97 to 9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45 (6.46 to 8.4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6 (4.37 to 5.9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4 (3.13 to 4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54 (3.61 to 5.4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23 (2.61 to 3.85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College or higher education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45 (20.37 to 22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56 (15.46 to 17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9 (13.71 to 15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41 (15.29 to 17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1 (13.07 to 14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7 (12.90 to 14.6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5 (12.24 to 13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68 (11.82 to 13.5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3 (10.60 to 12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43 (7.42 to 9.4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70 (5.86 to 7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2 (7.24 to 8.9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09 (8.13 to 10.05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67 (17.35 to 17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59 (13.31 to 13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5 (11.79 to 12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1 (13.33 to 13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8 (11.53 to 12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9 (11.74 to 12.2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1 (11.55 to 12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6 (10.61 to 11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10 (8.82 to 9.3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4 (5.89 to 6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65 (5.42 to 5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0 (5.07 to 5.5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0 (5.17 to 5.63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99 (14.44 to 15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36 (10.92 to 11.8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29 (9.91 to 10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9 (11.49 to 12.2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8 (9.97 to 10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7 (10.06 to 10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4 (10.25 to 11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76 (9.40 to 10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86 (7.55 to 8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6 (4.99 to 5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7 (4.40 to 4.9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8 (4.13 to 4.6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3 (4.49 to 4.9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lastRenderedPageBreak/>
              <w:t>Smoking status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Smoke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.60 (21.43 to 23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55 (18.28 to 20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81 (15.50 to 18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56 (19.10 to 22.0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54 (15.41 to 17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43 (14.18 to 16.6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09 (14.81 to 17.3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47 (15.10 to 17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19 (12.64 to 15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54 (9.96 to 13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2 (6.83 to 9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5 (9.24 to 12.4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65 (11.12 to 14.1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85 (17.35 to 18.3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57 (14.08 to 15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2 (12.06 to 12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40 (13.89 to 14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33 (11.88 to 12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4 (12.45 to 13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69 (12.21 to 13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6 (11.68 to 12.6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15 (9.62 to 10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6 (6.58 to 7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90 (6.41 to 7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2 (5.65 to 6.5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64 (6.14 to 7.14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99 (15.01 to 16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42 (11.54 to 13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5 (9.58 to 11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38 (11.57 to 13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5 (9.99 to 11.7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12 (10.22 to 12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5 (10.79 to 12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4 (9.55 to 11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3 (8.52 to 9.9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26 (5.62 to 6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90 (4.30 to 5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72 (5.05 to 6.3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9 (5.57 to 6.81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Ex-smoke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38 (17.20 to 19.5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11 (15.88 to 18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0 (12.46 to 14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2 (12.67 to 14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6 (10.15 to 11.9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2 (9.87 to 11.5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53 (9.66 to 11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49 (9.61 to 11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31 (8.28 to 10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44 (6.47 to 8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3 (4.35 to 6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88 (5.78 to 7.99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82 (6.80 to 8.84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13 (13.54 to 14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9 (11.33 to 12.4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3 (9.40 to 10.4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45 (10.91 to 11.9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8 (8.42 to 9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9 (9.13 to 10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8 (8.52 to 9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73 (8.29 to 9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1 (6.56 to 7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2 (4.91 to 5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9 (4.29 to 5.0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42 (4.02 to 4.8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28 (3.95 to 4.61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1 (11.06 to 13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54 (9.57 to 11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6 (7.76 to 9.3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7 (8.77 to 10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72 (7.80 to 9.6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0 (6.94 to 8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2 (7.82 to 9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98 (7.25 to 8.7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69 (6.03 to 7.3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45 (3.92 to 4.9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89 (3.37 to 4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39 (2.91 to 3.8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1 (3.87 to 4.76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Non-smoker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53 (20.90 to 22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38 (19.70 to 21.0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03 (17.36 to 18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12 (18.45 to 19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43 (14.87 to 15.9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45 (14.85 to 16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44 (13.89 to 15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9 (12.45 to 13.5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61 (11.94 to 13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76 (8.17 to 9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52 (6.04 to 7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9 (6.78 to 7.8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4 (7.57 to 8.70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39 (17.07 to 17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84 (13.53 to 14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40 (12.11 to 12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74 (13.43 to 14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7 (11.70 to 12.2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5 (11.58 to 12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8 (11.40 to 11.9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51 (10.24 to 10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95 (8.66 to 9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00 (5.74 to 6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7 (4.84 to 5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2 (4.89 to 5.3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8 (5.05 to 5.52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91 (14.30 to 15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37 (10.87 to 11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1 (10.16 to 11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2 (11.75 to 12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7 (9.89 to 10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83 (10.35 to 11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0 (10.25 to 11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1 (9.48 to 10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0 (7.34 to 8.0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1 (4.90 to 5.5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74 (4.43 to 5.0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4 (4.06 to 4.6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4 (4.07 to 4.61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Non-drinker and 1day/mont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55 (20.95 to 22.1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13 (19.48 to 20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94 (17.30 to 18.5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26 (18.61 to 19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05 (14.52 to 15.5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2 (14.18 to 15.2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0 (13.37 to 14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8 (12.46 to 13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4 (11.63 to 12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8 (8.33 to 9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4 (5.99 to 6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50 (7.00 to 8.00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54 (8.01 to 9.07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94 (15.61 to 16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9 (13.06 to 13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3 (11.43 to 12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1 (12.99 to 13.6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37 (11.07 to 11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31 (11.01 to 11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90 (10.61 to 11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8 (9.69 to 10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7 (7.88 to 8.4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81 (5.56 to 6.0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1 (4.77 to 5.2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4 (4.81 to 5.2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3 (4.91 to 5.36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10 (13.43 to 14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67 (10.11 to 11.2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95 (9.45 to 10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35 (10.83 to 11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83 (9.27 to 10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00 (9.45 to 10.5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87 (9.34 to 10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05 (8.56 to 9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33 (6.91 to 7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1 (4.65 to 5.3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54 (4.20 to 4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99 (3.69 to 4.2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5 (4.05 to 4.65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2–9 days/mont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86 (19.68 to 22.0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48 (17.26 to 19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09 (13.92 to 16.2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55 (15.28 to 17.8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76 (13.74 to 15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86 (12.81 to 14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85 (12.82 to 14.8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25 (12.17 to 14.3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6 (10.90 to 13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87 (7.54 to 10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97 (5.77 to 8.1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0 (6.72 to 9.4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40 (8.01 to 10.79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24 (17.83 to 18.6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88 (13.50 to 14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3 (11.86 to 12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56 (13.17 to 13.9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9 (11.36 to 12.0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92 (11.58 to 12.2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0 (11.46 to 12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5 (10.71 to 11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5 (9.17 to 9.9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1 (5.78 to 6.4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71 (5.36 to 6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05 (4.73 to 5.3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46 (5.11 to 5.80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21 (14.46 to 15.9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0 (11.50 to 12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8 (9.86 to 10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20 (11.64 to 12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9 (9.83 to 10.9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52 (9.99 to 11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90 (10.37 to 11.4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08 (9.58 to 10.5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05 (7.63 to 8.4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3 (4.95 to 5.7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58 (4.21 to 4.9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2 (4.24 to 5.0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84 (4.50 to 5.19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Over 10 days/mont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11 (17.44 to 20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30 (16.71 to 19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7 (12.01 to 15.3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10 (13.41 to 16.7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9 (11.97 to 14.8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55 (12.86 to 16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9 (12.55 to 16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3 (11.15 to 14.7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3 (10.10 to 14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36 (7.29 to 11.4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27 (4.58 to 7.9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9 (8.37 to 13.8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3 (8.25 to 13.82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69 (17.78 to 19.6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30 (14.38 to 16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4 (12.45 to 14.2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09 (14.18 to 16.0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9 (11.41 to 12.9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8 (12.30 to 13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93 (12.12 to 13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72 (10.95 to 12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6 (9.55 to 11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00 (7.13 to 8.8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3 (6.10 to 7.9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55 (6.55 to 8.56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6 (5.63 to 7.29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51 (14.61 to 18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3 (10.90 to 14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36 (9.83 to 12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82 (11.35 to 14.2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2 (9.99 to 13.2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1 (10.02 to 13.2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53 (11.03 to 14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74 (9.40 to 12.0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65 (8.51 to 10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54 (5.51 to 7.5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78 (4.68 to 6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20 (5.86 to 8.5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97 (4.89 to 7.05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ealth-level</w:t>
            </w: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High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3 (12.46 to 14.2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74 (8.80 to 10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47 (7.59 to 9.3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19 (8.24 to 10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76 (7.01 to 8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03 (7.21 to 8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06 (6.30 to 7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93 (6.11 to 7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35 (4.53 to 6.1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02 (3.15 to 4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03 (3.33 to 4.7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67 (2.91 to 4.44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65 (3.71 to 5.59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72 (12.40 to 13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9 (9.29 to 9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31 (8.02 to 8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5 (9.24 to 9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05 (7.76 to 8.3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39 (8.11 to 8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0 (7.81 to 8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51 (7.22 to 7.8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60 (5.32 to 5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4.30 (4.00 to 4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79 (3.56 to 4.0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38 (3.15 to 3.6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60 (3.35 to 3.84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24 (10.66 to 11.8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83 (7.36 to 8.3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31 (6.89 to 7.7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73 (8.28 to 9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35 (6.89 to 7.8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96 (7.48 to 8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7.38 (6.94 to 7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99 (6.58 to 7.4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23 (4.87 to 5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59 (3.28 to 3.8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29 (3.02 to 3.5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23 (2.95 to 3.5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3.43 (3.17 to 3.70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Middle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71 (17.82 to 19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92 (15.97 to 17.8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83 (12.00 to 13.6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33 (13.47 to 15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7 (10.98 to 12.3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9 (11.34 to 12.8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05 (10.36 to 11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6 (9.66 to 11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42 (8.62 to 10.2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37 (5.62 to 7.1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1 (4.53 to 5.6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2 (5.41 to 6.83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40 (5.66 to 7.14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35 (19.92 to 20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98 (15.58 to 16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63 (13.27 to 13.9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34 (14.96 to 15.7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18 (12.85 to 13.5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34 (13.00 to 13.6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16 (12.83 to 13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06 (11.73 to 12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79 (9.43 to 10.1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21 (5.93 to 6.5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7 (5.85 to 6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2 (5.22 to 5.81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78 (5.48 to 6.0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8.86 (17.99 to 19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92 (14.21 to 15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78 (12.17 to 13.3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20 (13.60 to 14.8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48 (11.83 to 13.1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14 (11.52 to 12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04 (12.42 to 13.6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83 (11.27 to 12.3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31 (8.87 to 9.7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2 (5.71 to 6.5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6.17 (5.70 to 6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19 (4.79 to 5.58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5.57 (5.21 to 5.93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 xml:space="preserve"> Low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Low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.79 (26.97 to 28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7.17 (26.30 to 28.0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4.56 (23.63 to 25.4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5.71 (24.82 to 26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13 (20.36 to 21.9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87 (19.10 to 20.65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64 (18.86 to 20.4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86 (17.11 to 18.6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84 (16.89 to 18.7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38 (11.58 to 13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0.36 (9.51 to 11.2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1.67 (10.82 to 12.5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2.37 (11.54 to 13.20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Mid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2.88 (22.18 to 23.58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1.00 (20.26 to 21.7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29 (18.59 to 19.9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59 (19.88 to 21.3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72 (17.03 to 18.4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58 (16.87 to 18.2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45 (15.78 to 17.1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11 (14.45 to 15.77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3.95 (13.31 to 14.5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2 (8.69 to 9.7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39 (8.68 to 10.10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24 (8.60 to 9.87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34 (7.81 to 8.88)</w:t>
            </w:r>
          </w:p>
        </w:tc>
      </w:tr>
      <w:tr w:rsidR="006944F6" w:rsidRPr="005705F9" w:rsidTr="00A62396">
        <w:trPr>
          <w:trHeight w:val="330"/>
        </w:trPr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High-level of household incom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13 (18.44 to 21.82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9.09 (17.37 to 20.81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40 (14.94 to 17.8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20.46 (18.86 to 22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61 (15.02 to 18.19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6.99 (15.35 to 18.6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7.98 (16.43 to 19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5.69 (14.23 to 17.1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14.39 (13.13 to 15.6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42 (8.30 to 10.5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9.52 (7.99 to 11.06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14 (7.05 to 9.22)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5705F9" w:rsidRDefault="006944F6" w:rsidP="00A62396">
            <w:pPr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</w:pPr>
            <w:r w:rsidRPr="005705F9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8.68 (7.54 to 9.82)</w:t>
            </w:r>
          </w:p>
        </w:tc>
      </w:tr>
    </w:tbl>
    <w:p w:rsidR="006944F6" w:rsidRPr="00F0569E" w:rsidRDefault="006944F6" w:rsidP="00602ACC">
      <w:pPr>
        <w:spacing w:line="360" w:lineRule="auto"/>
        <w:rPr>
          <w:rFonts w:ascii="Times New Roman" w:hAnsi="Times New Roman" w:cs="Times New Roman"/>
          <w:sz w:val="24"/>
        </w:rPr>
      </w:pPr>
      <w:r w:rsidRPr="00F0569E">
        <w:rPr>
          <w:rFonts w:ascii="Times New Roman" w:hAnsi="Times New Roman" w:cs="Times New Roman"/>
          <w:b/>
          <w:bCs/>
          <w:sz w:val="24"/>
        </w:rPr>
        <w:t xml:space="preserve">Abbreviations: </w:t>
      </w:r>
      <w:r w:rsidRPr="00F0569E">
        <w:rPr>
          <w:rFonts w:ascii="Times New Roman" w:hAnsi="Times New Roman" w:cs="Times New Roman"/>
          <w:sz w:val="24"/>
        </w:rPr>
        <w:t xml:space="preserve">BMI, body mass index; CI, confidence interval; </w:t>
      </w:r>
      <w:r w:rsidRPr="00F0569E">
        <w:rPr>
          <w:rFonts w:ascii="Times New Roman" w:eastAsia="Times New Roman" w:hAnsi="Times New Roman" w:cs="Times New Roman"/>
          <w:color w:val="000000"/>
          <w:sz w:val="24"/>
        </w:rPr>
        <w:t>KCHS, Korea Community Health Survey.</w:t>
      </w:r>
    </w:p>
    <w:p w:rsidR="006944F6" w:rsidRDefault="006944F6" w:rsidP="00602ACC">
      <w:pPr>
        <w:spacing w:after="0" w:line="360" w:lineRule="auto"/>
        <w:rPr>
          <w:rFonts w:ascii="Times New Roman" w:eastAsia="Malgun Gothic" w:hAnsi="Times New Roman" w:cs="Times New Roman"/>
          <w:sz w:val="24"/>
          <w:lang w:eastAsia="zh-CN"/>
        </w:rPr>
      </w:pPr>
      <w:r w:rsidRPr="00F0569E">
        <w:rPr>
          <w:rFonts w:ascii="Times New Roman" w:eastAsia="Malgun Gothic" w:hAnsi="Times New Roman" w:cs="Times New Roman"/>
          <w:sz w:val="24"/>
          <w:lang w:eastAsia="zh-CN"/>
        </w:rPr>
        <w:t>* According to the Asian–Pacific guidelines, the BMI is divided into four groups: underweight (</w:t>
      </w:r>
      <w:r w:rsidRPr="00F0569E">
        <w:rPr>
          <w:rFonts w:ascii="Times New Roman" w:eastAsia="Malgun Gothic" w:hAnsi="Times New Roman" w:cs="Times New Roman"/>
          <w:color w:val="000000"/>
          <w:sz w:val="24"/>
          <w:shd w:val="clear" w:color="auto" w:fill="FFFFFF"/>
          <w:lang w:eastAsia="zh-CN"/>
        </w:rPr>
        <w:t>&lt;</w:t>
      </w:r>
      <w:r w:rsidRPr="00F0569E">
        <w:rPr>
          <w:rFonts w:ascii="Times New Roman" w:eastAsia="Malgun Gothic" w:hAnsi="Times New Roman" w:cs="Times New Roman"/>
          <w:sz w:val="24"/>
          <w:lang w:eastAsia="zh-CN"/>
        </w:rPr>
        <w:t>18.5 kg/m</w:t>
      </w:r>
      <w:r w:rsidRPr="00F0569E">
        <w:rPr>
          <w:rFonts w:ascii="Times New Roman" w:eastAsia="Malgun Gothic" w:hAnsi="Times New Roman" w:cs="Times New Roman"/>
          <w:sz w:val="24"/>
          <w:vertAlign w:val="superscript"/>
          <w:lang w:eastAsia="zh-CN"/>
        </w:rPr>
        <w:t>2</w:t>
      </w:r>
      <w:r w:rsidRPr="00F0569E">
        <w:rPr>
          <w:rFonts w:ascii="Times New Roman" w:eastAsia="Malgun Gothic" w:hAnsi="Times New Roman" w:cs="Times New Roman"/>
          <w:sz w:val="24"/>
          <w:lang w:eastAsia="zh-CN"/>
        </w:rPr>
        <w:t>), normal (18.5–22.9 kg/m</w:t>
      </w:r>
      <w:r w:rsidRPr="00F0569E">
        <w:rPr>
          <w:rFonts w:ascii="Times New Roman" w:eastAsia="Malgun Gothic" w:hAnsi="Times New Roman" w:cs="Times New Roman"/>
          <w:sz w:val="24"/>
          <w:vertAlign w:val="superscript"/>
          <w:lang w:eastAsia="zh-CN"/>
        </w:rPr>
        <w:t>2</w:t>
      </w:r>
      <w:r w:rsidRPr="00F0569E">
        <w:rPr>
          <w:rFonts w:ascii="Times New Roman" w:eastAsia="Malgun Gothic" w:hAnsi="Times New Roman" w:cs="Times New Roman"/>
          <w:sz w:val="24"/>
          <w:lang w:eastAsia="zh-CN"/>
        </w:rPr>
        <w:t>), overweight (23.0–24.9 kg/m</w:t>
      </w:r>
      <w:r w:rsidRPr="00F0569E">
        <w:rPr>
          <w:rFonts w:ascii="Times New Roman" w:eastAsia="Malgun Gothic" w:hAnsi="Times New Roman" w:cs="Times New Roman"/>
          <w:sz w:val="24"/>
          <w:vertAlign w:val="superscript"/>
          <w:lang w:eastAsia="zh-CN"/>
        </w:rPr>
        <w:t>2</w:t>
      </w:r>
      <w:r w:rsidRPr="00F0569E">
        <w:rPr>
          <w:rFonts w:ascii="Times New Roman" w:eastAsia="Malgun Gothic" w:hAnsi="Times New Roman" w:cs="Times New Roman"/>
          <w:sz w:val="24"/>
          <w:lang w:eastAsia="zh-CN"/>
        </w:rPr>
        <w:t>), and obese (</w:t>
      </w:r>
      <w:r w:rsidRPr="00F0569E">
        <w:rPr>
          <w:rFonts w:ascii="Times New Roman" w:eastAsia="Times New Roman" w:hAnsi="Times New Roman" w:cs="Times New Roman"/>
          <w:color w:val="202124"/>
          <w:sz w:val="24"/>
          <w:shd w:val="clear" w:color="auto" w:fill="FFFFFF"/>
          <w:lang w:eastAsia="zh-CN"/>
        </w:rPr>
        <w:t>≥</w:t>
      </w:r>
      <w:r w:rsidRPr="00F0569E">
        <w:rPr>
          <w:rFonts w:ascii="Times New Roman" w:eastAsia="Malgun Gothic" w:hAnsi="Times New Roman" w:cs="Times New Roman"/>
          <w:sz w:val="24"/>
          <w:lang w:eastAsia="zh-CN"/>
        </w:rPr>
        <w:t>25.0 kg/m</w:t>
      </w:r>
      <w:r w:rsidRPr="00F0569E">
        <w:rPr>
          <w:rFonts w:ascii="Times New Roman" w:eastAsia="Malgun Gothic" w:hAnsi="Times New Roman" w:cs="Times New Roman"/>
          <w:sz w:val="24"/>
          <w:vertAlign w:val="superscript"/>
          <w:lang w:eastAsia="zh-CN"/>
        </w:rPr>
        <w:t>2</w:t>
      </w:r>
      <w:r w:rsidRPr="00F0569E">
        <w:rPr>
          <w:rFonts w:ascii="Times New Roman" w:eastAsia="Malgun Gothic" w:hAnsi="Times New Roman" w:cs="Times New Roman"/>
          <w:sz w:val="24"/>
          <w:lang w:eastAsia="zh-CN"/>
        </w:rPr>
        <w:t>).</w:t>
      </w:r>
    </w:p>
    <w:p w:rsidR="006944F6" w:rsidRPr="00602ACC" w:rsidRDefault="006944F6"/>
    <w:p w:rsidR="006944F6" w:rsidRDefault="006944F6">
      <w:r>
        <w:br w:type="page"/>
      </w:r>
    </w:p>
    <w:p w:rsidR="006944F6" w:rsidRPr="003D4E77" w:rsidRDefault="006944F6" w:rsidP="003D4E77">
      <w:pPr>
        <w:spacing w:after="0" w:line="360" w:lineRule="auto"/>
        <w:rPr>
          <w:rFonts w:ascii="Times New Roman" w:hAnsi="Times New Roman" w:cs="Times New Roman"/>
          <w:sz w:val="24"/>
        </w:rPr>
      </w:pPr>
      <w:r w:rsidRPr="003D4E77">
        <w:rPr>
          <w:rFonts w:ascii="Times New Roman" w:hAnsi="Times New Roman" w:cs="Times New Roman" w:hint="eastAsia"/>
          <w:b/>
          <w:bCs/>
          <w:sz w:val="24"/>
        </w:rPr>
        <w:lastRenderedPageBreak/>
        <w:t>T</w:t>
      </w:r>
      <w:r w:rsidRPr="003D4E77">
        <w:rPr>
          <w:rFonts w:ascii="Times New Roman" w:hAnsi="Times New Roman" w:cs="Times New Roman"/>
          <w:b/>
          <w:bCs/>
          <w:sz w:val="24"/>
        </w:rPr>
        <w:t>able S2</w:t>
      </w:r>
      <w:r w:rsidRPr="003D4E77">
        <w:rPr>
          <w:rFonts w:ascii="Times New Roman" w:hAnsi="Times New Roman" w:cs="Times New Roman"/>
          <w:sz w:val="24"/>
        </w:rPr>
        <w:t xml:space="preserve">. National trends in the prevalence of </w:t>
      </w:r>
      <w:bookmarkStart w:id="0" w:name="OLE_LINK1"/>
      <w:r w:rsidRPr="003D4E77">
        <w:rPr>
          <w:rFonts w:ascii="Times New Roman" w:hAnsi="Times New Roman" w:cs="Times New Roman"/>
          <w:sz w:val="24"/>
        </w:rPr>
        <w:t xml:space="preserve">unmet healthcare needs </w:t>
      </w:r>
      <w:bookmarkEnd w:id="0"/>
      <w:r w:rsidRPr="003D4E77">
        <w:rPr>
          <w:rFonts w:ascii="Times New Roman" w:hAnsi="Times New Roman" w:cs="Times New Roman"/>
          <w:sz w:val="24"/>
        </w:rPr>
        <w:t xml:space="preserve">and odds ratios </w:t>
      </w:r>
      <w:bookmarkStart w:id="1" w:name="_Hlk151754305"/>
      <w:r w:rsidRPr="003D4E77">
        <w:rPr>
          <w:rFonts w:ascii="Times New Roman" w:hAnsi="Times New Roman" w:cs="Times New Roman"/>
          <w:sz w:val="24"/>
        </w:rPr>
        <w:t>β</w:t>
      </w:r>
      <w:bookmarkEnd w:id="1"/>
      <w:r w:rsidRPr="003D4E77">
        <w:rPr>
          <w:rFonts w:ascii="Times New Roman" w:hAnsi="Times New Roman" w:cs="Times New Roman"/>
          <w:sz w:val="24"/>
        </w:rPr>
        <w:t>-coefficients before and during the COVID-19 pandemic, presented as weighted percentages with 95% confidence intervals, using data obtained from KCHS.</w:t>
      </w:r>
    </w:p>
    <w:tbl>
      <w:tblPr>
        <w:tblW w:w="14743" w:type="dxa"/>
        <w:tblInd w:w="-9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5"/>
        <w:gridCol w:w="1250"/>
        <w:gridCol w:w="1696"/>
        <w:gridCol w:w="850"/>
        <w:gridCol w:w="767"/>
        <w:gridCol w:w="767"/>
        <w:gridCol w:w="767"/>
        <w:gridCol w:w="767"/>
        <w:gridCol w:w="767"/>
        <w:gridCol w:w="767"/>
        <w:gridCol w:w="767"/>
        <w:gridCol w:w="1484"/>
        <w:gridCol w:w="1418"/>
        <w:gridCol w:w="1417"/>
      </w:tblGrid>
      <w:tr w:rsidR="006944F6" w:rsidRPr="003D4E77" w:rsidTr="00A62396">
        <w:trPr>
          <w:trHeight w:val="330"/>
        </w:trPr>
        <w:tc>
          <w:tcPr>
            <w:tcW w:w="4254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Variables</w:t>
            </w:r>
          </w:p>
        </w:tc>
        <w:tc>
          <w:tcPr>
            <w:tcW w:w="38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Pre-pandemic</w:t>
            </w:r>
          </w:p>
        </w:tc>
        <w:tc>
          <w:tcPr>
            <w:tcW w:w="2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Pandemic</w:t>
            </w:r>
          </w:p>
        </w:tc>
        <w:tc>
          <w:tcPr>
            <w:tcW w:w="148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Trend in the pre-pandemic era, β (95% CI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Trend in the pandemic era, β 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Trend difference, β</w:t>
            </w: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  <w:vertAlign w:val="subscript"/>
              </w:rPr>
              <w:t>diff</w:t>
            </w: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(95% CI)</w:t>
            </w:r>
          </w:p>
        </w:tc>
      </w:tr>
      <w:tr w:rsidR="006944F6" w:rsidRPr="003D4E77" w:rsidTr="00A62396">
        <w:trPr>
          <w:trHeight w:val="330"/>
        </w:trPr>
        <w:tc>
          <w:tcPr>
            <w:tcW w:w="4254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10-20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12-20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14-20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16-20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18-20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2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22</w:t>
            </w:r>
          </w:p>
        </w:tc>
        <w:tc>
          <w:tcPr>
            <w:tcW w:w="148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</w:tr>
      <w:tr w:rsidR="006944F6" w:rsidRPr="003D4E77" w:rsidTr="00A62396">
        <w:trPr>
          <w:trHeight w:val="330"/>
        </w:trPr>
        <w:tc>
          <w:tcPr>
            <w:tcW w:w="25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Overal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.43 (19.95 to 20.9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70 (17.26 to 18.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69 (14.32 to 15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48 (13.12 to 13.8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5 (10.23 to 11.0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1 (6.09 to 6.9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75 (7.28 to 8.2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79 (8.29 to 9.29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37 (-2.51 to -2.2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1 (-0.92 to -0.4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66 (1.41 to 1.92)</w:t>
            </w:r>
          </w:p>
        </w:tc>
      </w:tr>
      <w:tr w:rsidR="006944F6" w:rsidRPr="003D4E77" w:rsidTr="00A62396">
        <w:trPr>
          <w:trHeight w:val="330"/>
        </w:trPr>
        <w:tc>
          <w:tcPr>
            <w:tcW w:w="25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37 (15.15 to 15.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80 (12.61 to 12.9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4 (11.46 to 11.8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00 (10.83 to 11.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4 (7.36 to 7.7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34 (5.15 to 5.5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7 (4.98 to 5.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31 (5.12 to 5.50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70 (-1.77 to -1.6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2 (-0.91 to -0.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8 (0.77 to 0.99)</w:t>
            </w:r>
          </w:p>
        </w:tc>
      </w:tr>
      <w:tr w:rsidR="006944F6" w:rsidRPr="003D4E77" w:rsidTr="00A62396">
        <w:trPr>
          <w:trHeight w:val="330"/>
        </w:trPr>
        <w:tc>
          <w:tcPr>
            <w:tcW w:w="25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97 (12.59 to 13.3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08 (10.79 to 11.3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29 (9.98 to 10.5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07 (9.79 to 10.3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8 (6.36 to 6.7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62 (4.36 to 4.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9 (4.15 to 4.6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64 (4.41 to 4.88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41 (-1.50 to -1.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0 (-0.81 to -0.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1 (0.57 to 0.85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Residential area</w:t>
            </w: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Urba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1.73 (21.04 to 22.4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76 (17.13 to 18.3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61 (14.10 to 15.1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46 (12.96 to 13.9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9 (10.10 to 11.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3 (5.56 to 6.7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72 (7.10 to 8.3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91 (8.24 to 9.57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65 (-2.85 to -2.4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66 (-0.95 to -0.3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99 (1.64 to 2.35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70 (15.44 to 15.9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98 (12.76 to 13.2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7 (11.47 to 11.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07 (10.87 to 11.2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4 (7.33 to 7.7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31 (5.09 to 5.5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3 (4.91 to 5.3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22 (5.01 to 5.44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78 (-1.86 to -1.7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4 (-0.95 to -0.7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94 (0.81 to 1.07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92 (12.51 to 13.3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18 (10.87 to 11.5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12 (9.80 to 10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00 (9.71 to 10.3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6 (6.33 to 6.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47 (4.19 to 4.7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27 (4.01 to 4.5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53 (4.28 to 4.78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42 (-1.52 to -1.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4 (-0.86 to -0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68 (0.53 to 0.83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Rural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29 (17.74 to 18.8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59 (17.09 to 18.0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86 (14.39 to 15.3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53 (13.08 to 13.9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57 (10.09 to 11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29 (6.72 to 7.8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84 (7.21 to 8.4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52 (7.88 to 9.17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91 (-2.08 to -1.7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0 (-1.06 to -0.5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10 (0.79 to 1.42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95 (13.54 to 14.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01 (11.67 to 12.3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48 (11.14 to 11.8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70 (10.38 to 11.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6 (7.23 to 7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47 (5.11 to 5.8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33 (4.96 to 5.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70 (5.33 to 6.06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36 (-1.48 to -1.2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1 (-0.88 to -0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65 (0.44 to 0.85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32 (12.48 to 14.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30 (9.67 to 10.9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5 (10.67 to 12.6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55 (9.91 to 11.1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66 (6.11 to 7.2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69 (4.97 to 6.4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24 (4.61 to 5.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41 (4.82 to 5.99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34 (-1.55 to -1.1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45 (-0.72 to -0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8 (0.54 to 1.23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BMI</w:t>
            </w: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3.95 (22.90 to 25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1.60 (20.67 to 22.5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58 (17.61 to 19.5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46 (15.55 to 17.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89 (12.89 to 14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81 (6.04 to 9.5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20 (7.66 to 10.7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34 (9.71 to 12.97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53 (-2.86 to -2.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25 (-1.86 to -0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29 (0.59 to 1.98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30 (16.53 to 18.0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02 (14.30 to 15.7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25 (12.57 to 13.9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66 (11.93 to 13.3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7 (7.55 to 8.7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39 (6.28 to 8.4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47 (5.49 to 7.4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82 (4.95 to 6.70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04 (-2.27 to -1.8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0 (-1.16 to -0.4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24 (0.82 to 1.66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08 (12.72 to 15.4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11 (11.94 to 14.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48 (10.22 to 12.7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95 (10.72 to 13.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4 (5.75 to 7.3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2 (3.85 to 6.3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02 (3.88 to 6.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26 (4.16 to 6.35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76 (-2.10 to -1.4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49 (-0.94 to -0.0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27 (0.70 to 1.83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.15 (19.46 to 20.8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80 (16.15 to 17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46 (13.91 to 15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37 (12.83 to 13.9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78 (10.06 to 11.5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70 (6.04 to 7.3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48 (6.77 to 8.1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51 (7.74 to 9.28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23 (-2.45 to -2.0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0 (-1.15 to -0.4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42 (1.01 to 1.83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58 (15.27 to 15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91 (12.64 to 13.1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91 (11.66 to 12.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18 (10.93 to 11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72 (7.44 to 8.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21 (4.91 to 5.5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28 (4.98 to 5.5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36 (5.06 to 5.65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68 (-1.78 to -1.5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5 (-0.98 to -0.7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4 (0.67 to 1.00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17 (12.67 to 13.6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21 (10.82 to 11.6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71 (10.27 to 11.1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13 (9.74 to 10.5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60 (6.29 to 6.9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2 (4.34 to 5.1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17 (3.80 to 4.5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69 (4.35 to 5.04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44 (-1.57 to -1.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2 (-0.88 to -0.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1 (0.51 to 0.92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44 (17.52 to 19.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71 (14.85 to 16.5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33 (12.62 to 14.0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12 (11.43 to 12.8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27 (8.45 to 10.0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85 (5.03 to 6.6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3 (5.61 to 7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76 (6.85 to 8.67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17 (-2.45 to -1.9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59 (-0.99 to -0.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59 (1.10 to 2.07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35 (13.96 to 14.7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06 (11.72 to 12.4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8 (10.36 to 10.9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22 (9.90 to 10.5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12 (6.80 to 7.4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96 (4.60 to 5.3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3 (4.38 to 5.0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2 (4.76 to 5.49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59 (-1.71 to -1.4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6 (-0.92 to -0.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3 (0.64 to 1.03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24 (11.56 to 12.9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32 (9.79 to 10.8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79 (9.23 to 10.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53 (9.02 to 10.0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0 (5.68 to 6.5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4 (3.87 to 4.8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0 (4.20 to 5.2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5 (4.27 to 5.22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34 (-1.51 to -1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46 (-0.67 to -0.2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7 (0.61 to 1.14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.55 (19.61 to 21.4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29 (17.35 to 19.2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11 (13.40 to 14.8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40 (12.69 to 14.1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94 (9.23 to 10.6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5 (5.83 to 7.2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80 (7.82 to 9.7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26 (8.29 to 10.23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59 (-2.85 to -2.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24 (-0.63 to 0.1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.35 (1.87 to 2.82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48 (15.08 to 15.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73 (12.38 to 13.0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9 (11.38 to 12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08 (10.77 to 11.3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0 (7.22 to 7.7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55 (5.22 to 5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8 (4.86 to 5.5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32 (5.00 to 5.65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74 (-1.85 to -1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1 (-0.95 to -0.6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93 (0.75 to 1.11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96 (12.25 to 13.6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04 (10.50 to 11.5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67 (9.10 to 10.2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05 (9.55 to 10.5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90 (6.53 to 7.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62 (4.17 to 5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6 (3.94 to 4.7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40 (4.04 to 4.77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34 (-1.50 to -1.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8 (-1.06 to -0.7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45 (0.21 to 0.69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Education</w:t>
            </w: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High school or lower educa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1.10 (20.57 to 21.6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64 (18.15 to 19.1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17 (14.74 to 15.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81 (13.39 to 14.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86 (10.40 to 11.3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42 (5.96 to 6.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5 (7.01 to 8.0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63 (8.08 to 9.18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53 (-2.68 to -2.3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6 (-1.10 to -0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66 (1.38 to 1.95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52 (14.13 to 14.9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65 (12.31 to 13.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54 (10.22 to 10.8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53 (9.22 to 9.8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98 (6.70 to 7.2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7 (4.06 to 4.6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6 (4.44 to 5.0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04 (4.72 to 5.36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82 (-1.93 to -1.7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1 (-0.85 to -0.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11 (0.93 to 1.29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47 (11.46 to 13.4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7 (9.67 to 11.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45 (7.53 to 9.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50 (7.64 to 9.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31 (5.64 to 6.9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84 (3.13 to 4.5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54 (3.61 to 5.4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23 (2.61 to 3.85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43 (-1.69 to -1.1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97 (-1.28 to -0.6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46 (0.05 to 0.87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College or higher educatio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9.05 (18.17 to 19.9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61 (14.78 to 16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84 (13.19 to 14.5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87 (12.23 to 13.5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19 (9.35 to 11.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70 (5.86 to 7.5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2 (7.24 to 8.9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09 (8.13 to 10.05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04 (-2.30 to -1.7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39 (-0.81 to 0.0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64 (1.15 to 2.14)</w:t>
            </w:r>
          </w:p>
        </w:tc>
      </w:tr>
      <w:tr w:rsidR="006944F6" w:rsidRPr="003D4E77" w:rsidTr="00A62396">
        <w:trPr>
          <w:trHeight w:val="42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61 (15.35 to 15.8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84 (12.62 to 13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89 (11.69 to 12.0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34 (11.14 to 11.5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72 (7.51 to 7.9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65 (5.42 to 5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30 (5.07 to 5.5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40 (5.17 to 5.63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67 (-1.75 to -1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5 (-0.96 to -0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2 (0.69 to 0.95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01 (12.62 to 13.4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13 (10.83 to 11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2 (10.11 to 10.7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17 (9.88 to 10.4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9 (6.37 to 6.8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67 (4.40 to 4.9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8 (4.13 to 4.6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3 (4.49 to 4.98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42 (-1.51 to -1.3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69 (-0.80 to -0.5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3 (0.58 to 0.88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Smoking status</w:t>
            </w: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Smoke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1.13 (20.11 to 22.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64 (17.60 to 19.6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03 (15.12 to 16.9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27 (15.27 to 17.2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97 (11.76 to 14.1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2 (6.83 to 9.4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85 (9.24 to 12.4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65 (11.12 to 14.17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85 (-2.20 to -1.5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17 (-0.80 to 0.4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69 (0.96 to 2.41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20 (15.80 to 16.6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45 (13.08 to 13.8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62 (12.26 to 12.9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43 (12.06 to 12.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76 (8.36 to 9.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90 (6.41 to 7.4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2 (5.65 to 6.5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64 (6.14 to 7.14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53 (-1.66 to -1.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4 (-1.06 to -0.6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69 (0.44 to 0.94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08 (13.32 to 14.8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41 (10.81 to 12.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98 (10.32 to 11.6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96 (10.33 to 11.5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85 (7.33 to 8.3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90 (4.30 to 5.4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72 (5.05 to 6.3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9 (5.57 to 6.81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29 (-1.49 to -1.0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62 (-0.88 to -0.3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67 (0.34 to 1.00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Ex-smoke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71 (16.75 to 18.6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66 (12.81 to 14.5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89 (10.19 to 11.5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51 (9.84 to 11.1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41 (7.66 to 9.1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23 (4.35 to 6.1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88 (5.78 to 7.9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82 (6.80 to 8.84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18 (-2.45 to -1.9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22 (-0.63 to 0.1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96 (1.47 to 2.45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95 (12.48 to 13.4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70 (10.28 to 11.1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25 (8.90 to 9.6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86 (8.51 to 9.2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4 (5.81 to 6.4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69 (4.29 to 5.0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42 (4.02 to 4.8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28 (3.95 to 4.61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52 (-1.65 to -1.3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65 (-0.80 to -0.4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87 (0.67 to 1.07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22 (10.42 to 12.0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09 (8.49 to 9.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7 (7.54 to 8.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28 (7.71 to 8.8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50 (5.06 to 5.9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89 (3.37 to 4.4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39 (2.91 to 3.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1 (3.87 to 4.76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23 (-1.42 to -1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47 (-0.68 to -0.2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6 (0.48 to 1.04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Non-smoker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.95 (20.40 to 21.5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58 (18.06 to 19.0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44 (14.99 to 15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72 (13.30 to 14.1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79 (10.30 to 11.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2 (6.04 to 7.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29 (6.78 to 7.8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4 (7.57 to 8.70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51 (-2.67 to -2.3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00 (-1.25 to -0.7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51 (1.21 to 1.81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60 (15.33 to 15.8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08 (12.84 to 13.3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91 (11.70 to 12.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09 (10.88 to 11.3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6 (7.35 to 7.7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07 (4.84 to 5.3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2 (4.89 to 5.3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28 (5.05 to 5.52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76 (-1.84 to -1.6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4 (-0.95 to -0.7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92 (0.79 to 1.06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00 (12.56 to 13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46 (11.11 to 11.8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1 (10.24 to 10.9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28 (9.94 to 10.6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50 (6.24 to 6.7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4 (4.43 to 5.0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4 (4.06 to 4.6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4 (4.07 to 4.61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47 (-1.58 to -1.3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7 (-0.89 to -0.6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0 (0.54 to 0.87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Alcohol consumption</w:t>
            </w: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Non-drinker and 1day/mont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.84 (20.31 to 21.3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60 (18.11 to 19.1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89 (14.47 to 15.3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44 (13.04 to 13.8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2 (10.17 to 11.0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44 (5.99 to 6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0 (7.00 to 8.0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54 (8.01 to 9.07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56 (-2.71 to -2.4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78 (-1.01 to -0.5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78 (1.50 to 2.06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67 (14.39 to 14.9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52 (12.28 to 12.7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34 (11.11 to 11.5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5 (10.22 to 10.6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02 (6.80 to 7.2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01 (4.77 to 5.2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04 (4.81 to 5.2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3 (4.91 to 5.36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71 (-1.79 to -1.6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67 (-0.78 to -0.5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03 (0.90 to 1.17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30 (11.81 to 12.7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8 (10.29 to 11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92 (9.50 to 10.3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44 (9.05 to 9.8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7 (5.88 to 6.4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54 (4.20 to 4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99 (3.69 to 4.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35 (4.05 to 4.65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39 (-1.51 to -1.2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67 (-0.81 to -0.5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2 (0.53 to 0.90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2–9 days/mont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9.67 (18.67 to 20.6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83 (14.88 to 16.7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33 (13.53 to 15.1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56 (12.73 to 14.3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67 (9.65 to 11.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97 (5.77 to 8.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0 (6.72 to 9.4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40 (8.01 to 10.79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02 (-2.33 to -1.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56 (-1.12 to 0.0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46 (0.81 to 2.10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99 (15.66 to 16.3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90 (12.61 to 13.1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81 (11.55 to 12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43 (11.17 to 11.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97 (7.69 to 8.2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71 (5.36 to 6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05 (4.73 to 5.3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46 (5.11 to 5.80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70 (-1.80 to -1.6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97 (-1.12 to -0.8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2 (0.55 to 0.90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47 (12.94 to 14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35 (10.94 to 11.7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6 (10.04 to 10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46 (10.07 to 10.8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75 (6.44 to 7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58 (4.21 to 4.9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62 (4.24 to 5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84 (4.50 to 5.19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46 (-1.59 to -1.3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69 (-0.85 to -0.5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6 (0.56 to 0.97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Over 10 days/mont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69 (17.29 to 20.0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37 (13.11 to 15.6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96 (12.78 to 15.1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62 (12.30 to 14.9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94 (9.43 to 12.4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27 (4.58 to 7.9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09 (8.37 to 13.8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03 (8.25 to 13.82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60 (-2.06 to -1.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0.06 (-0.92 to 1.0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67 (0.58 to 2.75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92 (16.18 to 17.6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22 (13.54 to 14.9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64 (12.04 to 13.2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33 (11.73 to 12.9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35 (8.70 to 10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03 (6.10 to 7.9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55 (6.55 to 8.5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46 (5.63 to 7.29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67 (-1.89 to -1.4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95 (-1.31 to -0.60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2 (0.30 to 1.14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35 (12.94 to 15.7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15 (11.01 to 13.2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1 (10.40 to 12.8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55 (10.48 to 12.6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9 (7.37 to 9.0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78 (4.68 to 6.8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20 (5.86 to 8.5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97 (4.89 to 7.05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33 (-1.67 to -0.9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68 (-1.13 to -0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65 (0.08 to 1.21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ealth-level</w:t>
            </w: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High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58 (10.81 to 12.3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82 (8.12 to 9.5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89 (7.29 to 8.4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00 (6.39 to 7.6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79 (4.13 to 5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03 (3.33 to 4.7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67 (2.91 to 4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65 (3.71 to 5.59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54 (-1.77 to -1.3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-0.15 (-0.51 to 0.2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38 (0.96 to 1.81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17 (10.90 to 11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93 (8.69 to 9.1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22 (8.00 to 8.4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81 (7.59 to 8.0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01 (4.77 to 5.2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79 (3.56 to 4.0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38 (3.15 to 3.6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60 (3.35 to 3.84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29 (-1.38 to -1.2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53 (-0.64 to -0.4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7 (0.63 to 0.91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42 (9.00 to 9.8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06 (7.72 to 8.4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67 (7.30 to 8.0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17 (6.85 to 7.5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4.44 (4.18 to 4.7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29 (3.02 to 3.5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23 (2.95 to 3.5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3.43 (3.17 to 3.70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10 (-1.21 to -1.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35 (-0.48 to -0.2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75 (0.59 to 0.91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Middl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81 (17.06 to 18.5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59 (12.94 to 14.2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87 (11.32 to 12.4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72 (10.18 to 11.25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02 (7.41 to 8.6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1 (4.53 to 5.6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2 (5.41 to 6.8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40 (5.66 to 7.14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24 (-2.45 to -2.0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56 (-0.88 to -0.2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68 (1.29 to 2.06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09 (17.75 to 18.4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4.50 (14.21 to 14.7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26 (13.00 to 13.5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62 (12.36 to 12.8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07 (7.82 to 8.3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7 (5.85 to 6.4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52 (5.22 to 5.8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78 (5.48 to 6.08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14 (-2.23 to -2.0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8 (-1.01 to -0.7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26 (1.10 to 1.43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68 (16.06 to 17.3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3.53 (13.07 to 13.9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30 (11.83 to 12.7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39 (11.95 to 12.8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7.74 (7.42 to 8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6.17 (5.70 to 6.6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19 (4.79 to 5.5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5.57 (5.21 to 5.93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93 (-2.08 to -1.7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0.83 (-0.99 to -0.6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10 (0.88 to 1.32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Low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Low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7.48 (26.75 to 28.2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5.14 (24.45 to 25.84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0.52 (19.91 to 21.1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75 (18.16 to 19.3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09 (14.42 to 15.7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0.36 (9.51 to 11.2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7 (10.82 to 12.5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2.37 (11.54 to 13.20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3.10 (-3.33 to -2.8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00 (-1.35 to -0.6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2.11 (1.69 to 2.52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Mid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21.92 (21.32 to 22.5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9.95 (19.40 to 20.5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7.65 (17.12 to 18.1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5.77 (15.26 to 16.2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60 (11.15 to 12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39 (8.68 to 10.1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24 (8.60 to 9.87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34 (7.81 to 8.88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2.48 (-2.65 to -2.3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09 (-1.33 to -0.8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1.38 (1.09 to 1.67)</w:t>
            </w:r>
          </w:p>
        </w:tc>
      </w:tr>
      <w:tr w:rsidR="006944F6" w:rsidRPr="003D4E77" w:rsidTr="00A62396">
        <w:trPr>
          <w:trHeight w:val="330"/>
        </w:trPr>
        <w:tc>
          <w:tcPr>
            <w:tcW w:w="132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23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High-level of household inco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9.56 (18.23 to 20.9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8.52 (17.36 to 19.6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80 (15.58 to 18.03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6.77 (15.63 to 17.90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11.89 (11.01 to 12.78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9.52 (7.99 to 11.06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14 (7.05 to 9.22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color w:val="000000"/>
                <w:szCs w:val="20"/>
              </w:rPr>
              <w:t>8.68 (7.54 to 9.82)</w:t>
            </w:r>
          </w:p>
        </w:tc>
        <w:tc>
          <w:tcPr>
            <w:tcW w:w="1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83 (-2.18 to -1.4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-1.24 (-1.70 to -0.7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944F6" w:rsidRPr="003D4E77" w:rsidRDefault="006944F6" w:rsidP="00A6239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</w:pPr>
            <w:r w:rsidRPr="003D4E77">
              <w:rPr>
                <w:rFonts w:ascii="Times New Roman" w:eastAsia="Malgun Gothic" w:hAnsi="Times New Roman" w:cs="Times New Roman"/>
                <w:b/>
                <w:bCs/>
                <w:color w:val="000000"/>
                <w:szCs w:val="20"/>
              </w:rPr>
              <w:t>0.59 (0.01 to 1.17)</w:t>
            </w:r>
          </w:p>
        </w:tc>
      </w:tr>
    </w:tbl>
    <w:p w:rsidR="006944F6" w:rsidRPr="003D4E77" w:rsidRDefault="006944F6" w:rsidP="003D4E77">
      <w:pPr>
        <w:rPr>
          <w:rFonts w:ascii="Times New Roman" w:hAnsi="Times New Roman" w:cs="Times New Roman"/>
          <w:sz w:val="24"/>
        </w:rPr>
      </w:pPr>
      <w:r w:rsidRPr="003D4E77">
        <w:rPr>
          <w:rFonts w:ascii="Times New Roman" w:hAnsi="Times New Roman" w:cs="Times New Roman"/>
          <w:b/>
          <w:bCs/>
          <w:sz w:val="24"/>
        </w:rPr>
        <w:t>Abbreviations</w:t>
      </w:r>
      <w:r w:rsidRPr="003D4E77">
        <w:rPr>
          <w:rFonts w:ascii="Times New Roman" w:hAnsi="Times New Roman" w:cs="Times New Roman"/>
          <w:sz w:val="24"/>
        </w:rPr>
        <w:t>: BMI, body mass index; CI, confidence interval; KCHS, Korea Community Health Survey.</w:t>
      </w:r>
    </w:p>
    <w:p w:rsidR="006944F6" w:rsidRPr="003D4E77" w:rsidRDefault="006944F6" w:rsidP="003D4E77">
      <w:pPr>
        <w:rPr>
          <w:rFonts w:ascii="Times New Roman" w:hAnsi="Times New Roman" w:cs="Times New Roman"/>
          <w:sz w:val="24"/>
        </w:rPr>
      </w:pPr>
      <w:r w:rsidRPr="003D4E77">
        <w:rPr>
          <w:rFonts w:ascii="Times New Roman" w:hAnsi="Times New Roman" w:cs="Times New Roman"/>
          <w:sz w:val="24"/>
        </w:rPr>
        <w:t>* According to the Asian–Pacific guidelines, the BMI is divided into four groups: underweight (&lt;18.5 kg/m2), normal (18.5–22.9 kg/m2), overweight (23.0–24.9 kg/m2), and obese (≥25.0 kg/m2).</w:t>
      </w:r>
    </w:p>
    <w:p w:rsidR="006944F6" w:rsidRPr="003D4E77" w:rsidRDefault="006944F6">
      <w:pPr>
        <w:rPr>
          <w:rFonts w:ascii="Times New Roman" w:hAnsi="Times New Roman" w:cs="Times New Roman"/>
          <w:sz w:val="24"/>
        </w:rPr>
      </w:pPr>
      <w:r w:rsidRPr="003D4E77">
        <w:rPr>
          <w:rFonts w:ascii="Times New Roman" w:hAnsi="Times New Roman" w:cs="Times New Roman"/>
          <w:sz w:val="24"/>
        </w:rPr>
        <w:t>The numbers in bold indicate a significant difference (p&lt;0.05).</w:t>
      </w:r>
    </w:p>
    <w:p w:rsidR="006944F6" w:rsidRDefault="006944F6">
      <w:r>
        <w:br w:type="page"/>
      </w:r>
    </w:p>
    <w:p w:rsidR="006944F6" w:rsidRPr="00BF7ACB" w:rsidRDefault="006944F6" w:rsidP="00BF7ACB">
      <w:pPr>
        <w:spacing w:line="480" w:lineRule="auto"/>
        <w:rPr>
          <w:rFonts w:ascii="Times New Roman" w:hAnsi="Times New Roman" w:cs="Times New Roman"/>
        </w:rPr>
      </w:pPr>
      <w:r w:rsidRPr="00BF7ACB">
        <w:rPr>
          <w:rFonts w:ascii="Times New Roman" w:hAnsi="Times New Roman" w:cs="Times New Roman"/>
          <w:b/>
          <w:bCs/>
          <w:sz w:val="24"/>
        </w:rPr>
        <w:lastRenderedPageBreak/>
        <w:t>Table S3.</w:t>
      </w:r>
      <w:r w:rsidRPr="00BF7ACB">
        <w:rPr>
          <w:rFonts w:ascii="Times New Roman" w:hAnsi="Times New Roman" w:cs="Times New Roman"/>
          <w:sz w:val="24"/>
        </w:rPr>
        <w:t xml:space="preserve"> Comparative analysis of Korean’s </w:t>
      </w:r>
      <w:r w:rsidRPr="00BF7ACB">
        <w:rPr>
          <w:rFonts w:ascii="Times New Roman" w:eastAsia="Times New Roman" w:hAnsi="Times New Roman" w:cs="Times New Roman"/>
          <w:color w:val="000000"/>
          <w:sz w:val="24"/>
        </w:rPr>
        <w:t>unmet healthcare needs</w:t>
      </w:r>
      <w:r w:rsidRPr="00BF7ACB">
        <w:rPr>
          <w:rFonts w:ascii="Times New Roman" w:hAnsi="Times New Roman" w:cs="Times New Roman"/>
          <w:sz w:val="24"/>
        </w:rPr>
        <w:t xml:space="preserve"> indicators across various periods by household income levels, KCHS, 2010–2022</w:t>
      </w:r>
    </w:p>
    <w:tbl>
      <w:tblPr>
        <w:tblW w:w="5802" w:type="pct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17"/>
        <w:gridCol w:w="1177"/>
        <w:gridCol w:w="1853"/>
        <w:gridCol w:w="2021"/>
        <w:gridCol w:w="1411"/>
        <w:gridCol w:w="1411"/>
        <w:gridCol w:w="1411"/>
        <w:gridCol w:w="1411"/>
        <w:gridCol w:w="1411"/>
        <w:gridCol w:w="1411"/>
        <w:gridCol w:w="1411"/>
        <w:gridCol w:w="1411"/>
      </w:tblGrid>
      <w:tr w:rsidR="006944F6" w:rsidRPr="00BF7ACB" w:rsidTr="00A62396">
        <w:trPr>
          <w:trHeight w:val="347"/>
        </w:trPr>
        <w:tc>
          <w:tcPr>
            <w:tcW w:w="1274" w:type="pct"/>
            <w:gridSpan w:val="3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Variables</w:t>
            </w:r>
          </w:p>
        </w:tc>
        <w:tc>
          <w:tcPr>
            <w:tcW w:w="566" w:type="pct"/>
            <w:vMerge w:val="restar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Total</w:t>
            </w:r>
          </w:p>
        </w:tc>
        <w:tc>
          <w:tcPr>
            <w:tcW w:w="1580" w:type="pct"/>
            <w:gridSpan w:val="4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Pre-pandemic</w:t>
            </w:r>
          </w:p>
        </w:tc>
        <w:tc>
          <w:tcPr>
            <w:tcW w:w="1580" w:type="pct"/>
            <w:gridSpan w:val="4"/>
            <w:shd w:val="clear" w:color="auto" w:fill="auto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Pandemic</w:t>
            </w:r>
          </w:p>
        </w:tc>
      </w:tr>
      <w:tr w:rsidR="006944F6" w:rsidRPr="00BF7ACB" w:rsidTr="00A62396">
        <w:trPr>
          <w:trHeight w:val="347"/>
        </w:trPr>
        <w:tc>
          <w:tcPr>
            <w:tcW w:w="1274" w:type="pct"/>
            <w:gridSpan w:val="3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66" w:type="pct"/>
            <w:vMerge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2010-201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2012-2013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2014-2015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2016-2017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2018-2019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2020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2021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2022</w:t>
            </w:r>
          </w:p>
        </w:tc>
      </w:tr>
      <w:tr w:rsidR="006944F6" w:rsidRPr="00BF7ACB" w:rsidTr="00A62396">
        <w:trPr>
          <w:trHeight w:val="347"/>
        </w:trPr>
        <w:tc>
          <w:tcPr>
            <w:tcW w:w="755" w:type="pct"/>
            <w:gridSpan w:val="2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Overall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2 (1.30 to 1.3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3 (1.29 to 1.37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8 (1.34 to 1.4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6 (1.23 to 1.3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3 (1.19 to 1.26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1 (1.35 to 1.4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2 (1.13 to 1.3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0 (1.40 to 1.6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66 (1.55 to 1.77)</w:t>
            </w:r>
          </w:p>
        </w:tc>
      </w:tr>
      <w:tr w:rsidR="006944F6" w:rsidRPr="00BF7ACB" w:rsidTr="00A62396">
        <w:trPr>
          <w:trHeight w:val="347"/>
        </w:trPr>
        <w:tc>
          <w:tcPr>
            <w:tcW w:w="755" w:type="pct"/>
            <w:gridSpan w:val="2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755" w:type="pct"/>
            <w:gridSpan w:val="2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9 (0.78 to 0.8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4 (0.82 to 0.87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4 to 0.8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6 to 0.9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2 (0.89 to 0.9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4 to 0.9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1 to 0.9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0 to 0.9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2 to 0.93)</w:t>
            </w:r>
          </w:p>
        </w:tc>
      </w:tr>
      <w:tr w:rsidR="006944F6" w:rsidRPr="00BF7ACB" w:rsidTr="00A62396">
        <w:trPr>
          <w:trHeight w:val="994"/>
        </w:trPr>
        <w:tc>
          <w:tcPr>
            <w:tcW w:w="425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Residential area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Urban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1 (1.29 to 1.3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8 (1.34 to 1.4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7 (1.32 to 1.4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5 (1.20 to 1.3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2 (1.17 to 1.27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2 (1.33 to 1.5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5 (1.04 to 1.2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1 (1.37 to 1.6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71 (1.57 to 1.86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994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8 (0.77 to 0.7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2 (0.79 to 0.85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6 (0.83 to 0.8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4 to 0.9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0 (0.87 to 0.9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3 to 0.9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4 (0.78 to 0.9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7 to 0.9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1 to 0.93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Rural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6 (1.33 to 1.3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1 (1.26 to 1.37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7 (1.41 to 1.53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9 (1.24 to 1.35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6 (1.21 to 1.3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0 (1.31 to 1.4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3 (1.20 to 1.4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7 (1.32 to 1.6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0 (1.35 to 1.65)</w:t>
            </w:r>
          </w:p>
        </w:tc>
      </w:tr>
      <w:tr w:rsidR="006944F6" w:rsidRPr="00BF7ACB" w:rsidTr="00A62396">
        <w:trPr>
          <w:trHeight w:val="994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3 to 0.8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6 (0.89 to 1.0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6 (0.80 to 0.9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2 (0.93 to 1.1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9 (0.92 to 1.06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0 to 0.97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4 (0.90 to 1.2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8 (0.86 to 1.1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5 (0.84 to 1.08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BMI</w:t>
            </w:r>
            <w:r w:rsidRPr="00BF7ACB">
              <w:rPr>
                <w:rFonts w:ascii="Times New Roman" w:eastAsia="Malgun Gothic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Underweight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5 (1.41 to 1.5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8 (1.30 to 1.47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4 (1.35 to 1.53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0 (1.30 to 1.5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0 (1.20 to 1.4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70 (1.53 to 1.8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6 (0.80 to 1.3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2 (1.13 to 1.7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95 (1.58 to 2.40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7 (0.74 to 0.8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1 (0.73 to 0.9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79 to 0.97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77 to 0.9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4 (0.84 to 1.06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0 (0.69 to 0.9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69 (0.52 to 0.93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78 (0.59 to 1.0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0 (0.70 to 1.17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Normal weight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6 (1.23 to 1.2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9 (1.24 to 1.35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0 (1.25 to 1.36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1 (1.16 to 1.27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0 (1.14 to 1.25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0 (1.29 to 1.5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9 (1.15 to 1.4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2 (1.27 to 1.5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9 (1.43 to 1.77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9 (0.78 to 0.8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1 to 0.8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3 to 0.9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0 (0.86 to 0.9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1 (0.87 to 0.95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6 (0.81 to 0.9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1 (0.82 to 1.0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9 (0.71 to 0.8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0 to 0.96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Overweight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6 (1.23 to 1.3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9 (1.21 to 1.3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0 (1.23 to 1.3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5 (1.17 to 1.3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9 (1.11 to 1.2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0 (1.18 to 1.4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8 (1.01 to 1.3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8 (1.18 to 1.6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2 (1.32 to 1.74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1 (0.79 to 0.8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0 to 0.9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6 (0.81 to 0.9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2 (0.86 to 0.9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3 (0.88 to 0.9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6 (0.79 to 0.9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88 (0.77 to 1.0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9 (0.87 to 1.1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3 (0.82 to 1.05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Obese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1 (1.28 to 1.3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3 (1.26 to 1.4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4 (1.36 to 1.5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1 (1.14 to 1.2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1 (1.14 to 1.2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3 (1.22 to 1.4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8 (1.04 to 1.3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70 (1.50 to 1.9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74 (1.54 to 1.97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8 (0.76 to 0.8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4 (0.79 to 0.8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2 to 0.9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8 to 0.8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1 (0.86 to 0.96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2 (0.86 to 0.9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4 to 0.93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4 (0.75 to 0.9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5 to 0.92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Education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High school or lower education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0 (1.47 to 1.5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5 (1.40 to 1.5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7 (1.42 to 1.5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4 (1.38 to 1.5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5 (1.39 to 1.5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6 (1.47 to 1.6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7 (1.33 to 1.6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9 (1.44 to 1.7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71 (1.57 to 1.87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1 (0.78 to 0.8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6 (0.79 to 0.9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6 to 0.9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0 (0.72 to 0.9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9 (0.80 to 0.9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0 (0.81 to 1.0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88 (0.72 to 1.0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5 (0.77 to 1.1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64 (0.52 to 0.79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College or higher education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1 (1.18 to 1.23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2 (1.16 to 1.28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2 (1.15 to 1.2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6 (1.11 to 1.22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4 (1.08 to 1.2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2 (1.21 to 1.44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9 (1.04 to 1.35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3 (1.36 to 1.7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68 (1.50 to 1.89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8 (0.76 to 0.7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81 to 0.86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4 to 0.90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5 to 0.91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0 (0.87 to 0.93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2 to 0.8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7 to 0.89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7 to 0.8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2 to 0.94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Smoking status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Smoker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4 (1.30 to 1.3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0 (1.24 to 1.3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9 (1.30 to 1.4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7 (1.19 to 1.3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1 (1.22 to 1.4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8 (1.33 to 1.6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8 (0.99 to 1.4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77 (1.50 to 2.1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91 (1.65 to 2.20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0 (0.78 to 0.8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2 to 0.9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0 to 0.9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1 to 0.9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3 to 0.9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0 (0.83 to 0.9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1 (0.62 to 0.8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4 (0.81 to 1.0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3 (0.82 to 1.06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Ex-smoker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1 (1.27 to 1.3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7 (1.28 to 1.4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8 (1.19 to 1.3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8 (1.09 to 1.2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9 (1.10 to 1.2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7 (1.24 to 1.5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2 (0.92 to 1.3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6 (1.29 to 1.8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83 (1.57 to 2.13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1 (0.78 to 0.8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80 to 0.9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79 to 0.9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1 to 0.9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4 (0.86 to 1.0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0 (0.81 to 0.9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1 to 0.9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7 (0.65 to 0.9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1 (0.89 to 1.15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Non-smoker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3 (1.31 to 1.3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4 (1.30 to 1.3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2 (1.37 to 1.4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0 (1.25 to 1.3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4 (1.19 to 1.2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3 (1.35 to 1.5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9 (1.18 to 1.4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2 (1.31 to 1.5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4 (1.42 to 1.68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9 (0.78 to 0.8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80 to 0.8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5 to 0.9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9 (0.86 to 0.9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3 (0.89 to 0.9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6 (0.82 to 0.9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4 (0.86 to 1.0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78 to 0.9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2 (0.76 to 0.89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Alcohol consumption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Non-drinker and </w:t>
            </w:r>
            <w:r w:rsidRPr="00BF7ACB">
              <w:rPr>
                <w:rFonts w:ascii="Times New Roman" w:eastAsia="Malgun Gothic" w:hAnsi="Times New Roman" w:cs="Times New Roman"/>
                <w:color w:val="000000"/>
              </w:rPr>
              <w:lastRenderedPageBreak/>
              <w:t>1day/month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lastRenderedPageBreak/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1 (1.38 to 1.4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2 (1.38 to 1.4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9 (1.44 to 1.5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1 (1.27 to 1.3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9 (1.24 to 1.3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51 (1.44 to 1.5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9 (1.18 to 1.4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9 (1.37 to 1.6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67 (1.54 to 1.80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9 (0.77 to 0.8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4 (0.80 to 0.8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2 to 0.8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4 to 0.9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0 (0.86 to 0.9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3 to 0.9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1 (0.83 to 0.9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9 (0.73 to 0.8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78 to 0.92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2–9 days/month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5 (1.22 to 1.2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3 (1.16 to 1.3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3 (1.15 to 1.3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1 (1.14 to 1.2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9 (1.11 to 1.2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4 (1.21 to 1.4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2 (1.02 to 1.4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60 (1.34 to 1.9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72 (1.47 to 2.03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79 (0.77 to 0.8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4 (0.81 to 0.8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84 to 0.9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9 (0.85 to 0.9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2 (0.88 to 0.9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0 to 0.9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0 (0.73 to 0.8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2 (0.82 to 1.0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9 (0.81 to 0.98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Over 10 days/month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2 (1.07 to 1.1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1 (1.01 to 1.2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1 (0.92 to 1.1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10 (1.00 to 1.2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11 (0.99 to 1.2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17 (1.00 to 1.3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89 (0.66 to 1.2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7 (1.11 to 1.9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71 (1.28 to 2.28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1 (0.78 to 0.8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76 to 0.9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77 to 0.9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2 (0.82 to 1.0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4 (0.84 to 1.0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8 (0.78 to 0.9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82 (0.65 to 1.0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5 (0.76 to 1.2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2 (0.74 to 1.16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ealth-level</w:t>
            </w: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High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8 (0.94 to 1.0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4 (0.97 to 1.1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9 (0.91 to 1.0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6 (0.89 to 1.0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0 (0.82 to 0.9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6 (0.83 to 1.1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6 (0.88 to 1.2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9 (0.87 to 1.3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9 (1.04 to 1.60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0 (0.78 to 0.8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4 (0.80 to 0.8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0 (0.86 to 0.9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3 (0.88 to 0.9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2 (0.87 to 0.9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9 (0.82 to 0.9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7 (0.78 to 0.9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6 (0.86 to 1.0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5 (0.86 to 1.06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Middle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3 (0.90 to 0.9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9 (0.94 to 1.0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4 (0.89 to 0.9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0 (0.85 to 0.9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0 to 0.9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9 (0.92 to 1.0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3 (0.73 to 0.9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11 (0.98 to 1.2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11 (0.98 to 1.26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5 (0.84 to 0.8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2 (0.88 to 0.9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3 (0.90 to 0.9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3 (0.89 to 0.97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8 (0.94 to 1.0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6 (0.91 to 1.0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0.91 to 1.1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4 (0.86 to 1.0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6 (0.89 to 1.05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 w:val="restar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 xml:space="preserve"> Low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Low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5 (1.23 to 1.2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5 (1.21 to 1.3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6 (1.21 to 1.3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6 (1.12 to 1.2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19 (1.14 to 1.24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30 (1.23 to 1.38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10 (0.99 to 1.2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26 (1.14 to 1.40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1.48 (1.35 to 1.63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Mid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  <w:tc>
          <w:tcPr>
            <w:tcW w:w="395" w:type="pct"/>
            <w:shd w:val="clear" w:color="auto" w:fill="auto"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0 (ref)</w:t>
            </w:r>
          </w:p>
        </w:tc>
      </w:tr>
      <w:tr w:rsidR="006944F6" w:rsidRPr="00BF7ACB" w:rsidTr="00A62396">
        <w:trPr>
          <w:trHeight w:val="347"/>
        </w:trPr>
        <w:tc>
          <w:tcPr>
            <w:tcW w:w="425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330" w:type="pct"/>
            <w:vMerge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rPr>
                <w:rFonts w:ascii="Times New Roman" w:eastAsia="Malgun Gothic" w:hAnsi="Times New Roman" w:cs="Times New Roman"/>
                <w:color w:val="000000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High-level of household income</w:t>
            </w:r>
          </w:p>
        </w:tc>
        <w:tc>
          <w:tcPr>
            <w:tcW w:w="566" w:type="pct"/>
            <w:vAlign w:val="center"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2 (0.89 to 0.9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89 (0.83 to 0.96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b/>
                <w:bCs/>
                <w:color w:val="000000"/>
              </w:rPr>
              <w:t>0.93 (0.87 to 0.99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95 (0.88 to 1.03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6 (0.99 to 1.15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3 (0.94 to 1.1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1 (0.85 to 1.21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0.88 (0.76 to 1.02)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:rsidR="006944F6" w:rsidRPr="00BF7ACB" w:rsidRDefault="006944F6" w:rsidP="00A62396">
            <w:pPr>
              <w:spacing w:after="0" w:line="48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BF7ACB">
              <w:rPr>
                <w:rFonts w:ascii="Times New Roman" w:eastAsia="Malgun Gothic" w:hAnsi="Times New Roman" w:cs="Times New Roman"/>
                <w:color w:val="000000"/>
              </w:rPr>
              <w:t>1.04 (0.90 to 1.21)</w:t>
            </w:r>
          </w:p>
        </w:tc>
      </w:tr>
    </w:tbl>
    <w:p w:rsidR="006944F6" w:rsidRPr="00BF7ACB" w:rsidRDefault="006944F6" w:rsidP="00BF7ACB">
      <w:pPr>
        <w:rPr>
          <w:rFonts w:ascii="Times New Roman" w:hAnsi="Times New Roman" w:cs="Times New Roman"/>
          <w:noProof/>
          <w:sz w:val="24"/>
          <w:szCs w:val="24"/>
        </w:rPr>
      </w:pPr>
      <w:r w:rsidRPr="00BF7AC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bbreviations: </w:t>
      </w:r>
      <w:r w:rsidRPr="00BF7ACB">
        <w:rPr>
          <w:rFonts w:ascii="Times New Roman" w:hAnsi="Times New Roman" w:cs="Times New Roman"/>
          <w:noProof/>
          <w:sz w:val="24"/>
          <w:szCs w:val="24"/>
        </w:rPr>
        <w:t>BMI, body mass index; CI, confidence interval; KCHS, Korea Community Health Survey; OR, odds ratios.</w:t>
      </w:r>
    </w:p>
    <w:p w:rsidR="006944F6" w:rsidRPr="00BF7ACB" w:rsidRDefault="006944F6" w:rsidP="00BF7ACB">
      <w:pPr>
        <w:rPr>
          <w:rFonts w:ascii="Times New Roman" w:hAnsi="Times New Roman" w:cs="Times New Roman"/>
          <w:noProof/>
          <w:sz w:val="24"/>
          <w:szCs w:val="24"/>
        </w:rPr>
      </w:pPr>
      <w:r w:rsidRPr="00BF7ACB">
        <w:rPr>
          <w:rFonts w:ascii="Times New Roman" w:hAnsi="Times New Roman" w:cs="Times New Roman"/>
          <w:noProof/>
          <w:sz w:val="24"/>
          <w:szCs w:val="24"/>
        </w:rPr>
        <w:t>* According to the Asian–Pacific guidelines, the BMI is divided into four groups: underweight (&lt;18.5 kg/m</w:t>
      </w:r>
      <w:r w:rsidRPr="00BF7ACB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BF7ACB">
        <w:rPr>
          <w:rFonts w:ascii="Times New Roman" w:hAnsi="Times New Roman" w:cs="Times New Roman"/>
          <w:noProof/>
          <w:sz w:val="24"/>
          <w:szCs w:val="24"/>
        </w:rPr>
        <w:t>), normal (18.5–22.9 kg/m</w:t>
      </w:r>
      <w:r w:rsidRPr="00BF7ACB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BF7ACB">
        <w:rPr>
          <w:rFonts w:ascii="Times New Roman" w:hAnsi="Times New Roman" w:cs="Times New Roman"/>
          <w:noProof/>
          <w:sz w:val="24"/>
          <w:szCs w:val="24"/>
        </w:rPr>
        <w:t>), overweight (23.0–24.9 kg/m</w:t>
      </w:r>
      <w:r w:rsidRPr="00BF7ACB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BF7ACB">
        <w:rPr>
          <w:rFonts w:ascii="Times New Roman" w:hAnsi="Times New Roman" w:cs="Times New Roman"/>
          <w:noProof/>
          <w:sz w:val="24"/>
          <w:szCs w:val="24"/>
        </w:rPr>
        <w:t>), and obese (≥25.0 kg/m</w:t>
      </w:r>
      <w:r w:rsidRPr="00BF7ACB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BF7ACB">
        <w:rPr>
          <w:rFonts w:ascii="Times New Roman" w:hAnsi="Times New Roman" w:cs="Times New Roman"/>
          <w:noProof/>
          <w:sz w:val="24"/>
          <w:szCs w:val="24"/>
        </w:rPr>
        <w:t>).</w:t>
      </w:r>
    </w:p>
    <w:p w:rsidR="006944F6" w:rsidRPr="00DA5D74" w:rsidRDefault="006944F6" w:rsidP="00BF7ACB">
      <w:pPr>
        <w:rPr>
          <w:rFonts w:ascii="Times New Roman" w:hAnsi="Times New Roman" w:cs="Times New Roman"/>
          <w:noProof/>
          <w:sz w:val="24"/>
          <w:szCs w:val="24"/>
        </w:rPr>
      </w:pPr>
      <w:r w:rsidRPr="00BF7ACB">
        <w:rPr>
          <w:rFonts w:ascii="Times New Roman" w:hAnsi="Times New Roman" w:cs="Times New Roman"/>
          <w:noProof/>
          <w:sz w:val="24"/>
          <w:szCs w:val="24"/>
        </w:rPr>
        <w:t>The numbers in bold indicate significant differences (p&lt;0.05).</w:t>
      </w:r>
    </w:p>
    <w:p w:rsidR="006944F6" w:rsidRPr="00BF7ACB" w:rsidRDefault="006944F6"/>
    <w:p w:rsidR="00596A2D" w:rsidRDefault="00596A2D">
      <w:bookmarkStart w:id="2" w:name="_GoBack"/>
      <w:bookmarkEnd w:id="2"/>
    </w:p>
    <w:sectPr w:rsidR="00596A2D" w:rsidSect="001864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E4939"/>
    <w:multiLevelType w:val="multilevel"/>
    <w:tmpl w:val="BBD43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4A8"/>
    <w:rsid w:val="00596A2D"/>
    <w:rsid w:val="006944F6"/>
    <w:rsid w:val="009F5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179029-FBD1-453D-ABA1-6AF6CA919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44F6"/>
    <w:pPr>
      <w:keepNext/>
      <w:keepLines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K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4F6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K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4F6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K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4F6"/>
    <w:pPr>
      <w:keepNext/>
      <w:keepLines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4F6"/>
    <w:pPr>
      <w:keepNext/>
      <w:keepLines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4F6"/>
    <w:pPr>
      <w:keepNext/>
      <w:keepLines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4F6"/>
    <w:pPr>
      <w:keepNext/>
      <w:keepLines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4F6"/>
    <w:pPr>
      <w:keepNext/>
      <w:keepLines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4F6"/>
    <w:pPr>
      <w:keepNext/>
      <w:keepLines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4F6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K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4F6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K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4F6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K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4F6"/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4F6"/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4F6"/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4F6"/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4F6"/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4F6"/>
    <w:rPr>
      <w:rFonts w:asciiTheme="majorHAnsi" w:eastAsiaTheme="majorEastAsia" w:hAnsiTheme="majorHAnsi" w:cstheme="majorBidi"/>
      <w:color w:val="000000" w:themeColor="text1"/>
      <w:kern w:val="2"/>
      <w:sz w:val="20"/>
      <w:lang w:val="en-US" w:eastAsia="ko-KR"/>
    </w:rPr>
  </w:style>
  <w:style w:type="paragraph" w:styleId="Title">
    <w:name w:val="Title"/>
    <w:basedOn w:val="Normal"/>
    <w:next w:val="Normal"/>
    <w:link w:val="TitleChar"/>
    <w:uiPriority w:val="10"/>
    <w:qFormat/>
    <w:rsid w:val="006944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character" w:customStyle="1" w:styleId="TitleChar">
    <w:name w:val="Title Char"/>
    <w:basedOn w:val="DefaultParagraphFont"/>
    <w:link w:val="Title"/>
    <w:uiPriority w:val="10"/>
    <w:rsid w:val="006944F6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4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6944F6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KR"/>
    </w:rPr>
  </w:style>
  <w:style w:type="paragraph" w:styleId="Quote">
    <w:name w:val="Quote"/>
    <w:basedOn w:val="Normal"/>
    <w:next w:val="Normal"/>
    <w:link w:val="QuoteChar"/>
    <w:uiPriority w:val="29"/>
    <w:qFormat/>
    <w:rsid w:val="006944F6"/>
    <w:pPr>
      <w:spacing w:before="160"/>
      <w:jc w:val="center"/>
    </w:pPr>
    <w:rPr>
      <w:rFonts w:eastAsiaTheme="minorEastAsia"/>
      <w:i/>
      <w:iCs/>
      <w:color w:val="404040" w:themeColor="text1" w:themeTint="BF"/>
      <w:kern w:val="2"/>
      <w:sz w:val="20"/>
      <w:lang w:val="en-US" w:eastAsia="ko-KR"/>
    </w:rPr>
  </w:style>
  <w:style w:type="character" w:customStyle="1" w:styleId="QuoteChar">
    <w:name w:val="Quote Char"/>
    <w:basedOn w:val="DefaultParagraphFont"/>
    <w:link w:val="Quote"/>
    <w:uiPriority w:val="29"/>
    <w:rsid w:val="006944F6"/>
    <w:rPr>
      <w:rFonts w:eastAsiaTheme="minorEastAsia"/>
      <w:i/>
      <w:iCs/>
      <w:color w:val="404040" w:themeColor="text1" w:themeTint="BF"/>
      <w:kern w:val="2"/>
      <w:sz w:val="20"/>
      <w:lang w:val="en-US" w:eastAsia="ko-KR"/>
    </w:rPr>
  </w:style>
  <w:style w:type="paragraph" w:styleId="ListParagraph">
    <w:name w:val="List Paragraph"/>
    <w:basedOn w:val="Normal"/>
    <w:uiPriority w:val="34"/>
    <w:qFormat/>
    <w:rsid w:val="006944F6"/>
    <w:pPr>
      <w:ind w:left="720"/>
      <w:contextualSpacing/>
      <w:jc w:val="both"/>
    </w:pPr>
    <w:rPr>
      <w:rFonts w:eastAsiaTheme="minorEastAsia"/>
      <w:kern w:val="2"/>
      <w:sz w:val="20"/>
      <w:lang w:val="en-US" w:eastAsia="ko-KR"/>
    </w:rPr>
  </w:style>
  <w:style w:type="character" w:styleId="IntenseEmphasis">
    <w:name w:val="Intense Emphasis"/>
    <w:basedOn w:val="DefaultParagraphFont"/>
    <w:uiPriority w:val="21"/>
    <w:qFormat/>
    <w:rsid w:val="006944F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4F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E74B5" w:themeColor="accent1" w:themeShade="BF"/>
      <w:kern w:val="2"/>
      <w:sz w:val="20"/>
      <w:lang w:val="en-US" w:eastAsia="ko-K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4F6"/>
    <w:rPr>
      <w:rFonts w:eastAsiaTheme="minorEastAsia"/>
      <w:i/>
      <w:iCs/>
      <w:color w:val="2E74B5" w:themeColor="accent1" w:themeShade="BF"/>
      <w:kern w:val="2"/>
      <w:sz w:val="20"/>
      <w:lang w:val="en-US" w:eastAsia="ko-KR"/>
    </w:rPr>
  </w:style>
  <w:style w:type="character" w:styleId="IntenseReference">
    <w:name w:val="Intense Reference"/>
    <w:basedOn w:val="DefaultParagraphFont"/>
    <w:uiPriority w:val="32"/>
    <w:qFormat/>
    <w:rsid w:val="006944F6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944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44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944F6"/>
    <w:pPr>
      <w:spacing w:after="0" w:line="240" w:lineRule="auto"/>
      <w:jc w:val="both"/>
    </w:pPr>
    <w:rPr>
      <w:rFonts w:eastAsiaTheme="minorEastAsia"/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4F6"/>
    <w:pPr>
      <w:tabs>
        <w:tab w:val="center" w:pos="4513"/>
        <w:tab w:val="right" w:pos="9026"/>
      </w:tabs>
      <w:snapToGrid w:val="0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6944F6"/>
    <w:rPr>
      <w:rFonts w:eastAsiaTheme="minorEastAsia"/>
      <w:kern w:val="2"/>
      <w:sz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6944F6"/>
    <w:pPr>
      <w:tabs>
        <w:tab w:val="center" w:pos="4513"/>
        <w:tab w:val="right" w:pos="9026"/>
      </w:tabs>
      <w:snapToGrid w:val="0"/>
      <w:jc w:val="both"/>
    </w:pPr>
    <w:rPr>
      <w:rFonts w:eastAsiaTheme="minorEastAsia"/>
      <w:kern w:val="2"/>
      <w:sz w:val="20"/>
      <w:lang w:val="en-US"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6944F6"/>
    <w:rPr>
      <w:rFonts w:eastAsiaTheme="minorEastAsia"/>
      <w:kern w:val="2"/>
      <w:sz w:val="20"/>
      <w:lang w:val="en-US" w:eastAsia="ko-KR"/>
    </w:rPr>
  </w:style>
  <w:style w:type="character" w:styleId="LineNumber">
    <w:name w:val="line number"/>
    <w:basedOn w:val="DefaultParagraphFont"/>
    <w:uiPriority w:val="99"/>
    <w:semiHidden/>
    <w:unhideWhenUsed/>
    <w:rsid w:val="006944F6"/>
  </w:style>
  <w:style w:type="character" w:styleId="FollowedHyperlink">
    <w:name w:val="FollowedHyperlink"/>
    <w:basedOn w:val="DefaultParagraphFont"/>
    <w:uiPriority w:val="99"/>
    <w:semiHidden/>
    <w:unhideWhenUsed/>
    <w:rsid w:val="006944F6"/>
    <w:rPr>
      <w:color w:val="96607D"/>
      <w:u w:val="single"/>
    </w:rPr>
  </w:style>
  <w:style w:type="paragraph" w:customStyle="1" w:styleId="msonormal0">
    <w:name w:val="msonormal"/>
    <w:basedOn w:val="Normal"/>
    <w:rsid w:val="006944F6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font5">
    <w:name w:val="font5"/>
    <w:basedOn w:val="Normal"/>
    <w:rsid w:val="006944F6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  <w:lang w:val="en-US" w:eastAsia="ko-KR"/>
    </w:rPr>
  </w:style>
  <w:style w:type="paragraph" w:customStyle="1" w:styleId="font6">
    <w:name w:val="font6"/>
    <w:basedOn w:val="Normal"/>
    <w:rsid w:val="006944F6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color w:val="000000"/>
      <w:sz w:val="24"/>
      <w:szCs w:val="24"/>
      <w:lang w:val="en-US" w:eastAsia="ko-KR"/>
    </w:rPr>
  </w:style>
  <w:style w:type="paragraph" w:customStyle="1" w:styleId="font7">
    <w:name w:val="font7"/>
    <w:basedOn w:val="Normal"/>
    <w:rsid w:val="006944F6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color w:val="000000"/>
      <w:sz w:val="24"/>
      <w:szCs w:val="24"/>
      <w:lang w:val="en-US" w:eastAsia="ko-KR"/>
    </w:rPr>
  </w:style>
  <w:style w:type="paragraph" w:customStyle="1" w:styleId="font8">
    <w:name w:val="font8"/>
    <w:basedOn w:val="Normal"/>
    <w:rsid w:val="006944F6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color w:val="000000"/>
      <w:sz w:val="24"/>
      <w:szCs w:val="24"/>
      <w:lang w:val="en-US" w:eastAsia="ko-KR"/>
    </w:rPr>
  </w:style>
  <w:style w:type="paragraph" w:customStyle="1" w:styleId="xl66">
    <w:name w:val="xl66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color w:val="000000"/>
      <w:sz w:val="24"/>
      <w:szCs w:val="24"/>
      <w:lang w:val="en-US" w:eastAsia="ko-KR"/>
    </w:rPr>
  </w:style>
  <w:style w:type="paragraph" w:customStyle="1" w:styleId="xl67">
    <w:name w:val="xl67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68">
    <w:name w:val="xl68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69">
    <w:name w:val="xl69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b/>
      <w:bCs/>
      <w:sz w:val="24"/>
      <w:szCs w:val="24"/>
      <w:lang w:val="en-US" w:eastAsia="ko-KR"/>
    </w:rPr>
  </w:style>
  <w:style w:type="paragraph" w:customStyle="1" w:styleId="xl70">
    <w:name w:val="xl70"/>
    <w:basedOn w:val="Normal"/>
    <w:rsid w:val="006944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71">
    <w:name w:val="xl71"/>
    <w:basedOn w:val="Normal"/>
    <w:rsid w:val="006944F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color w:val="000000"/>
      <w:sz w:val="24"/>
      <w:szCs w:val="24"/>
      <w:lang w:val="en-US" w:eastAsia="ko-KR"/>
    </w:rPr>
  </w:style>
  <w:style w:type="paragraph" w:customStyle="1" w:styleId="xl72">
    <w:name w:val="xl72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73">
    <w:name w:val="xl73"/>
    <w:basedOn w:val="Normal"/>
    <w:rsid w:val="006944F6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Georgia" w:eastAsia="Gulim" w:hAnsi="Georgia" w:cs="Gulim"/>
      <w:color w:val="1F1F1F"/>
      <w:sz w:val="24"/>
      <w:szCs w:val="24"/>
      <w:lang w:val="en-US" w:eastAsia="ko-KR"/>
    </w:rPr>
  </w:style>
  <w:style w:type="paragraph" w:customStyle="1" w:styleId="xl74">
    <w:name w:val="xl74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75">
    <w:name w:val="xl75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Gulim" w:eastAsia="Gulim" w:hAnsi="Gulim" w:cs="Gulim"/>
      <w:sz w:val="24"/>
      <w:szCs w:val="24"/>
      <w:lang w:val="en-US" w:eastAsia="ko-KR"/>
    </w:rPr>
  </w:style>
  <w:style w:type="paragraph" w:customStyle="1" w:styleId="xl76">
    <w:name w:val="xl76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77">
    <w:name w:val="xl77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sz w:val="24"/>
      <w:szCs w:val="24"/>
      <w:lang w:val="en-US" w:eastAsia="ko-KR"/>
    </w:rPr>
  </w:style>
  <w:style w:type="paragraph" w:customStyle="1" w:styleId="xl78">
    <w:name w:val="xl78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sz w:val="24"/>
      <w:szCs w:val="24"/>
      <w:lang w:val="en-US" w:eastAsia="ko-KR"/>
    </w:rPr>
  </w:style>
  <w:style w:type="paragraph" w:customStyle="1" w:styleId="xl79">
    <w:name w:val="xl79"/>
    <w:basedOn w:val="Normal"/>
    <w:rsid w:val="006944F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80">
    <w:name w:val="xl80"/>
    <w:basedOn w:val="Normal"/>
    <w:rsid w:val="006944F6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81">
    <w:name w:val="xl81"/>
    <w:basedOn w:val="Normal"/>
    <w:rsid w:val="006944F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82">
    <w:name w:val="xl82"/>
    <w:basedOn w:val="Normal"/>
    <w:rsid w:val="006944F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83">
    <w:name w:val="xl83"/>
    <w:basedOn w:val="Normal"/>
    <w:rsid w:val="006944F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Gulim" w:hAnsi="Times New Roman" w:cs="Times New Roman"/>
      <w:color w:val="000000"/>
      <w:sz w:val="24"/>
      <w:szCs w:val="24"/>
      <w:lang w:val="en-US" w:eastAsia="ko-KR"/>
    </w:rPr>
  </w:style>
  <w:style w:type="paragraph" w:customStyle="1" w:styleId="xl84">
    <w:name w:val="xl84"/>
    <w:basedOn w:val="Normal"/>
    <w:rsid w:val="006944F6"/>
    <w:pP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paragraph" w:customStyle="1" w:styleId="xl85">
    <w:name w:val="xl85"/>
    <w:basedOn w:val="Normal"/>
    <w:rsid w:val="006944F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Gulim" w:hAnsi="Times New Roman" w:cs="Times New Roman"/>
      <w:sz w:val="24"/>
      <w:szCs w:val="24"/>
      <w:lang w:val="en-US" w:eastAsia="ko-KR"/>
    </w:rPr>
  </w:style>
  <w:style w:type="character" w:styleId="CommentReference">
    <w:name w:val="annotation reference"/>
    <w:basedOn w:val="DefaultParagraphFont"/>
    <w:uiPriority w:val="99"/>
    <w:unhideWhenUsed/>
    <w:rsid w:val="006944F6"/>
    <w:rPr>
      <w:sz w:val="18"/>
      <w:szCs w:val="18"/>
    </w:rPr>
  </w:style>
  <w:style w:type="paragraph" w:customStyle="1" w:styleId="xl65">
    <w:name w:val="xl65"/>
    <w:basedOn w:val="Normal"/>
    <w:rsid w:val="006944F6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styleId="CommentText">
    <w:name w:val="annotation text"/>
    <w:basedOn w:val="Normal"/>
    <w:link w:val="CommentTextChar"/>
    <w:uiPriority w:val="99"/>
    <w:unhideWhenUsed/>
    <w:rsid w:val="006944F6"/>
    <w:rPr>
      <w:rFonts w:eastAsiaTheme="minorEastAsia"/>
      <w:kern w:val="2"/>
      <w:sz w:val="20"/>
      <w:lang w:val="en-US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4F6"/>
    <w:rPr>
      <w:rFonts w:eastAsiaTheme="minorEastAsia"/>
      <w:kern w:val="2"/>
      <w:sz w:val="20"/>
      <w:lang w:val="en-US"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4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44F6"/>
    <w:rPr>
      <w:rFonts w:eastAsiaTheme="minorEastAsia"/>
      <w:b/>
      <w:bCs/>
      <w:kern w:val="2"/>
      <w:sz w:val="20"/>
      <w:lang w:val="en-US"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4F6"/>
    <w:pPr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4F6"/>
    <w:rPr>
      <w:rFonts w:asciiTheme="majorHAnsi" w:eastAsiaTheme="majorEastAsia" w:hAnsiTheme="majorHAnsi" w:cstheme="majorBidi"/>
      <w:kern w:val="2"/>
      <w:sz w:val="18"/>
      <w:szCs w:val="18"/>
      <w:lang w:val="en-US" w:eastAsia="ko-KR"/>
    </w:rPr>
  </w:style>
  <w:style w:type="paragraph" w:styleId="NormalWeb">
    <w:name w:val="Normal (Web)"/>
    <w:basedOn w:val="Normal"/>
    <w:uiPriority w:val="99"/>
    <w:unhideWhenUsed/>
    <w:rsid w:val="006944F6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paragraph" w:styleId="Revision">
    <w:name w:val="Revision"/>
    <w:hidden/>
    <w:uiPriority w:val="99"/>
    <w:semiHidden/>
    <w:rsid w:val="006944F6"/>
    <w:pPr>
      <w:spacing w:after="0" w:line="240" w:lineRule="auto"/>
    </w:pPr>
    <w:rPr>
      <w:rFonts w:eastAsiaTheme="minorEastAsia"/>
      <w:kern w:val="2"/>
      <w:sz w:val="20"/>
      <w:lang w:val="en-US" w:eastAsia="ko-KR"/>
    </w:rPr>
  </w:style>
  <w:style w:type="character" w:customStyle="1" w:styleId="apple-tab-span">
    <w:name w:val="apple-tab-span"/>
    <w:basedOn w:val="DefaultParagraphFont"/>
    <w:rsid w:val="006944F6"/>
  </w:style>
  <w:style w:type="paragraph" w:customStyle="1" w:styleId="EndNoteBibliographyTitle">
    <w:name w:val="EndNote Bibliography Title"/>
    <w:basedOn w:val="Normal"/>
    <w:link w:val="EndNoteBibliographyTitleChar"/>
    <w:rsid w:val="006944F6"/>
    <w:pPr>
      <w:widowControl w:val="0"/>
      <w:wordWrap w:val="0"/>
      <w:autoSpaceDE w:val="0"/>
      <w:autoSpaceDN w:val="0"/>
      <w:spacing w:after="0" w:line="240" w:lineRule="auto"/>
      <w:jc w:val="center"/>
    </w:pPr>
    <w:rPr>
      <w:rFonts w:ascii="Aptos" w:eastAsiaTheme="minorEastAsia" w:hAnsi="Aptos"/>
      <w:kern w:val="2"/>
      <w:szCs w:val="24"/>
      <w:lang w:val="en-US" w:eastAsia="ko-KR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4F6"/>
    <w:rPr>
      <w:rFonts w:ascii="Aptos" w:eastAsiaTheme="minorEastAsia" w:hAnsi="Aptos"/>
      <w:kern w:val="2"/>
      <w:szCs w:val="24"/>
      <w:lang w:val="en-US" w:eastAsia="ko-KR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6944F6"/>
    <w:pPr>
      <w:widowControl w:val="0"/>
      <w:wordWrap w:val="0"/>
      <w:autoSpaceDE w:val="0"/>
      <w:autoSpaceDN w:val="0"/>
      <w:spacing w:line="240" w:lineRule="auto"/>
      <w:jc w:val="both"/>
    </w:pPr>
    <w:rPr>
      <w:rFonts w:ascii="Aptos" w:eastAsiaTheme="minorEastAsia" w:hAnsi="Aptos"/>
      <w:kern w:val="2"/>
      <w:szCs w:val="24"/>
      <w:lang w:val="en-US" w:eastAsia="ko-KR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6944F6"/>
    <w:rPr>
      <w:rFonts w:ascii="Aptos" w:eastAsiaTheme="minorEastAsia" w:hAnsi="Aptos"/>
      <w:kern w:val="2"/>
      <w:szCs w:val="24"/>
      <w:lang w:val="en-US" w:eastAsia="ko-KR"/>
      <w14:ligatures w14:val="standardContextual"/>
    </w:rPr>
  </w:style>
  <w:style w:type="character" w:customStyle="1" w:styleId="fontstyle01">
    <w:name w:val="fontstyle01"/>
    <w:basedOn w:val="DefaultParagraphFont"/>
    <w:rsid w:val="006944F6"/>
    <w:rPr>
      <w:rFonts w:ascii="Georgia" w:hAnsi="Georgia" w:hint="default"/>
      <w:b w:val="0"/>
      <w:bCs w:val="0"/>
      <w:i w:val="0"/>
      <w:iCs w:val="0"/>
      <w:color w:val="242021"/>
      <w:sz w:val="20"/>
      <w:szCs w:val="20"/>
    </w:rPr>
  </w:style>
  <w:style w:type="paragraph" w:customStyle="1" w:styleId="Head">
    <w:name w:val="Head"/>
    <w:basedOn w:val="Normal"/>
    <w:rsid w:val="006944F6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7928</Words>
  <Characters>45194</Characters>
  <Application>Microsoft Office Word</Application>
  <DocSecurity>0</DocSecurity>
  <Lines>376</Lines>
  <Paragraphs>106</Paragraphs>
  <ScaleCrop>false</ScaleCrop>
  <Company/>
  <LinksUpToDate>false</LinksUpToDate>
  <CharactersWithSpaces>53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2-08T03:44:00Z</dcterms:created>
  <dcterms:modified xsi:type="dcterms:W3CDTF">2025-12-08T03:45:00Z</dcterms:modified>
</cp:coreProperties>
</file>